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286" w:rsidRDefault="00C9528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167E53" w:rsidRDefault="0020189F">
      <w:pPr>
        <w:spacing w:line="480" w:lineRule="auto"/>
        <w:rPr>
          <w:rFonts w:ascii="Arial" w:hAnsi="Arial" w:cs="Arial"/>
          <w:b/>
        </w:rPr>
      </w:pPr>
      <w:r w:rsidRPr="004C202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C202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</w:t>
      </w:r>
      <w:r w:rsidRPr="004C202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</w:t>
      </w:r>
      <w:r w:rsidRPr="004C202C">
        <w:rPr>
          <w:rFonts w:ascii="Arial" w:hAnsi="Arial" w:cs="Arial"/>
          <w:b/>
        </w:rPr>
        <w:t xml:space="preserve">ean number of </w:t>
      </w:r>
      <w:r w:rsidR="004507D2">
        <w:rPr>
          <w:rFonts w:ascii="Arial" w:hAnsi="Arial" w:cs="Arial"/>
          <w:b/>
        </w:rPr>
        <w:t>annotation</w:t>
      </w:r>
      <w:r w:rsidRPr="004C202C"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t>per</w:t>
      </w:r>
      <w:r w:rsidRPr="004C202C">
        <w:rPr>
          <w:rFonts w:ascii="Arial" w:hAnsi="Arial" w:cs="Arial"/>
          <w:b/>
        </w:rPr>
        <w:t xml:space="preserve"> </w:t>
      </w:r>
      <w:proofErr w:type="spellStart"/>
      <w:r w:rsidRPr="004C202C">
        <w:rPr>
          <w:rFonts w:ascii="Arial" w:hAnsi="Arial" w:cs="Arial"/>
          <w:b/>
        </w:rPr>
        <w:t>PSI</w:t>
      </w:r>
      <w:proofErr w:type="gramStart"/>
      <w:r w:rsidRPr="004C202C">
        <w:rPr>
          <w:rFonts w:ascii="Arial" w:hAnsi="Arial" w:cs="Arial"/>
          <w:b/>
        </w:rPr>
        <w:t>:Biology</w:t>
      </w:r>
      <w:proofErr w:type="spellEnd"/>
      <w:proofErr w:type="gramEnd"/>
      <w:r w:rsidRPr="004C202C">
        <w:rPr>
          <w:rFonts w:ascii="Arial" w:hAnsi="Arial" w:cs="Arial"/>
          <w:b/>
        </w:rPr>
        <w:t xml:space="preserve"> and PSI:1&amp;2</w:t>
      </w:r>
      <w:r w:rsidR="004507D2">
        <w:rPr>
          <w:rFonts w:ascii="Arial" w:hAnsi="Arial" w:cs="Arial"/>
          <w:b/>
        </w:rPr>
        <w:t xml:space="preserve"> proteins across varied biomedical resources.</w:t>
      </w:r>
      <w:r w:rsidRPr="004C202C">
        <w:rPr>
          <w:rFonts w:ascii="Arial" w:hAnsi="Arial" w:cs="Arial"/>
          <w:b/>
        </w:rPr>
        <w:t xml:space="preserve"> </w:t>
      </w:r>
    </w:p>
    <w:tbl>
      <w:tblPr>
        <w:tblW w:w="8968" w:type="dxa"/>
        <w:tblInd w:w="98" w:type="dxa"/>
        <w:tblLook w:val="04A0"/>
      </w:tblPr>
      <w:tblGrid>
        <w:gridCol w:w="3057"/>
        <w:gridCol w:w="933"/>
        <w:gridCol w:w="1178"/>
        <w:gridCol w:w="961"/>
        <w:gridCol w:w="1118"/>
        <w:gridCol w:w="882"/>
        <w:gridCol w:w="897"/>
      </w:tblGrid>
      <w:tr w:rsidR="00492B1F" w:rsidRPr="00492B1F" w:rsidTr="00492B1F">
        <w:trPr>
          <w:trHeight w:val="255"/>
        </w:trPr>
        <w:tc>
          <w:tcPr>
            <w:tcW w:w="305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3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1&amp;2</w:t>
            </w: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 typ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bio/</w:t>
            </w:r>
            <w:proofErr w:type="spellStart"/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protei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protei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4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ding sequence divers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Map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ular compone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phanet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GD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o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M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I pathw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ological proces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hway interaction DB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actom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M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OH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GD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pw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lecular 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VERGEN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thoDB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 biological proces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 cellular compone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Pro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gNOG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 molecular 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A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BI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ClustDB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Cyc</w:t>
            </w:r>
            <w:proofErr w:type="spellEnd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mall molecu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492B1F" w:rsidRPr="00492B1F" w:rsidTr="00492B1F">
        <w:trPr>
          <w:trHeight w:val="255"/>
        </w:trPr>
        <w:tc>
          <w:tcPr>
            <w:tcW w:w="30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bercuList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B1F" w:rsidRPr="00492B1F" w:rsidRDefault="00492B1F" w:rsidP="00492B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92B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:rsidR="00167E53" w:rsidRDefault="0020189F">
      <w:pPr>
        <w:spacing w:line="480" w:lineRule="auto"/>
        <w:rPr>
          <w:rFonts w:ascii="Arial" w:hAnsi="Arial" w:cs="Arial"/>
        </w:rPr>
      </w:pPr>
      <w:r w:rsidRPr="004C202C">
        <w:rPr>
          <w:rFonts w:ascii="Arial" w:hAnsi="Arial" w:cs="Arial"/>
        </w:rPr>
        <w:t xml:space="preserve">The </w:t>
      </w:r>
      <w:r w:rsidRPr="00B007C0">
        <w:rPr>
          <w:rFonts w:ascii="Arial" w:hAnsi="Arial" w:cs="Arial"/>
          <w:i/>
        </w:rPr>
        <w:t>p</w:t>
      </w:r>
      <w:r w:rsidRPr="004C202C">
        <w:rPr>
          <w:rFonts w:ascii="Arial" w:hAnsi="Arial" w:cs="Arial"/>
        </w:rPr>
        <w:t xml:space="preserve">-values of Student’s </w:t>
      </w:r>
      <w:r w:rsidRPr="004C202C">
        <w:rPr>
          <w:rFonts w:ascii="Arial" w:hAnsi="Arial" w:cs="Arial"/>
          <w:i/>
        </w:rPr>
        <w:t>t</w:t>
      </w:r>
      <w:r w:rsidRPr="004C202C">
        <w:rPr>
          <w:rFonts w:ascii="Arial" w:hAnsi="Arial" w:cs="Arial"/>
        </w:rPr>
        <w:t xml:space="preserve">-tests to compare the means for the </w:t>
      </w:r>
      <w:proofErr w:type="spellStart"/>
      <w:r w:rsidRPr="004C202C">
        <w:rPr>
          <w:rFonts w:ascii="Arial" w:hAnsi="Arial" w:cs="Arial"/>
        </w:rPr>
        <w:t>PSI</w:t>
      </w:r>
      <w:proofErr w:type="gramStart"/>
      <w:r w:rsidRPr="004C202C">
        <w:rPr>
          <w:rFonts w:ascii="Arial" w:hAnsi="Arial" w:cs="Arial"/>
        </w:rPr>
        <w:t>:Biology</w:t>
      </w:r>
      <w:proofErr w:type="spellEnd"/>
      <w:proofErr w:type="gramEnd"/>
      <w:r w:rsidRPr="004C202C">
        <w:rPr>
          <w:rFonts w:ascii="Arial" w:hAnsi="Arial" w:cs="Arial"/>
        </w:rPr>
        <w:t xml:space="preserve"> versus PSI:1&amp;2 are given on the rightmost column. </w:t>
      </w:r>
    </w:p>
    <w:p w:rsidR="0020189F" w:rsidRDefault="0020189F" w:rsidP="002018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br w:type="page"/>
      </w:r>
    </w:p>
    <w:p w:rsidR="0020189F" w:rsidRDefault="0020189F" w:rsidP="0020189F">
      <w:pPr>
        <w:pageBreakBefore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2: Mean number of </w:t>
      </w:r>
      <w:proofErr w:type="spellStart"/>
      <w:r>
        <w:rPr>
          <w:rFonts w:ascii="Arial" w:hAnsi="Arial" w:cs="Arial"/>
          <w:b/>
        </w:rPr>
        <w:t>UniProt</w:t>
      </w:r>
      <w:proofErr w:type="spellEnd"/>
      <w:r>
        <w:rPr>
          <w:rFonts w:ascii="Arial" w:hAnsi="Arial" w:cs="Arial"/>
          <w:b/>
        </w:rPr>
        <w:t xml:space="preserve"> </w:t>
      </w:r>
      <w:r w:rsidR="00FA4563">
        <w:rPr>
          <w:rFonts w:ascii="Arial" w:hAnsi="Arial" w:cs="Arial"/>
          <w:b/>
        </w:rPr>
        <w:t>sequence</w:t>
      </w:r>
      <w:r w:rsidR="004507D2">
        <w:rPr>
          <w:rFonts w:ascii="Arial" w:hAnsi="Arial" w:cs="Arial"/>
          <w:b/>
        </w:rPr>
        <w:t xml:space="preserve"> annotation</w:t>
      </w:r>
      <w:r>
        <w:rPr>
          <w:rFonts w:ascii="Arial" w:hAnsi="Arial" w:cs="Arial"/>
          <w:b/>
        </w:rPr>
        <w:t xml:space="preserve">s per residue for </w:t>
      </w:r>
      <w:proofErr w:type="spellStart"/>
      <w:r>
        <w:rPr>
          <w:rFonts w:ascii="Arial" w:hAnsi="Arial" w:cs="Arial"/>
          <w:b/>
        </w:rPr>
        <w:t>PSI</w:t>
      </w:r>
      <w:proofErr w:type="gramStart"/>
      <w:r>
        <w:rPr>
          <w:rFonts w:ascii="Arial" w:hAnsi="Arial" w:cs="Arial"/>
          <w:b/>
        </w:rPr>
        <w:t>:Biology</w:t>
      </w:r>
      <w:proofErr w:type="spellEnd"/>
      <w:proofErr w:type="gramEnd"/>
      <w:r>
        <w:rPr>
          <w:rFonts w:ascii="Arial" w:hAnsi="Arial" w:cs="Arial"/>
          <w:b/>
        </w:rPr>
        <w:t xml:space="preserve"> and PSI:1&amp;2 structures.</w:t>
      </w:r>
    </w:p>
    <w:tbl>
      <w:tblPr>
        <w:tblW w:w="8800" w:type="dxa"/>
        <w:tblInd w:w="98" w:type="dxa"/>
        <w:tblLook w:val="04A0"/>
      </w:tblPr>
      <w:tblGrid>
        <w:gridCol w:w="2180"/>
        <w:gridCol w:w="1020"/>
        <w:gridCol w:w="1272"/>
        <w:gridCol w:w="968"/>
        <w:gridCol w:w="1272"/>
        <w:gridCol w:w="968"/>
        <w:gridCol w:w="1120"/>
      </w:tblGrid>
      <w:tr w:rsidR="004507D2" w:rsidRPr="004507D2" w:rsidTr="004507D2">
        <w:trPr>
          <w:trHeight w:val="255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1&amp;2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32" w:rsidRDefault="00D928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9281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niProt</w:t>
            </w:r>
            <w:proofErr w:type="spellEnd"/>
            <w:r w:rsidRPr="00D9281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sequ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05473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4507D2"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not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FA4563" w:rsidP="00FA45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bio/</w:t>
            </w: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resid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resid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ulfide bo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6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amembra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ive sequ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4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ositional bi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iled coi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8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4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7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2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ified resid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C5883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(non-comp)</w:t>
            </w:r>
            <w:r w:rsidR="00D92810" w:rsidRPr="00D9281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4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0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5883" w:rsidRPr="004507D2" w:rsidRDefault="004C588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inc fing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ological dom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4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4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6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ural vari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ve s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al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6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2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3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4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ium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nding s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li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epti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:rsidR="004C5883" w:rsidRPr="004C5883" w:rsidRDefault="0020189F" w:rsidP="004C588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s of Student’s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-tests to compare the means for </w:t>
      </w:r>
      <w:proofErr w:type="spellStart"/>
      <w:r>
        <w:rPr>
          <w:rFonts w:ascii="Arial" w:hAnsi="Arial" w:cs="Arial"/>
        </w:rPr>
        <w:t>PSI</w:t>
      </w:r>
      <w:proofErr w:type="gramStart"/>
      <w:r>
        <w:rPr>
          <w:rFonts w:ascii="Arial" w:hAnsi="Arial" w:cs="Arial"/>
        </w:rPr>
        <w:t>:Biology</w:t>
      </w:r>
      <w:proofErr w:type="spellEnd"/>
      <w:proofErr w:type="gramEnd"/>
      <w:r>
        <w:rPr>
          <w:rFonts w:ascii="Arial" w:hAnsi="Arial" w:cs="Arial"/>
        </w:rPr>
        <w:t xml:space="preserve"> versus PSI:1&amp;2 are given on the rightmost column. The ratio of the total number of all </w:t>
      </w:r>
      <w:r w:rsidR="00FA4563">
        <w:rPr>
          <w:rFonts w:ascii="Arial" w:hAnsi="Arial" w:cs="Arial"/>
        </w:rPr>
        <w:t>sequence annotations</w:t>
      </w:r>
      <w:r>
        <w:rPr>
          <w:rFonts w:ascii="Arial" w:hAnsi="Arial" w:cs="Arial"/>
        </w:rPr>
        <w:t xml:space="preserve"> per residue is 1.513 (p-value &lt; 0.001). Note the last two rows have a ratio of zero because no residues in </w:t>
      </w:r>
      <w:proofErr w:type="spellStart"/>
      <w:r>
        <w:rPr>
          <w:rFonts w:ascii="Arial" w:hAnsi="Arial" w:cs="Arial"/>
        </w:rPr>
        <w:t>PSI</w:t>
      </w:r>
      <w:proofErr w:type="gramStart"/>
      <w:r>
        <w:rPr>
          <w:rFonts w:ascii="Arial" w:hAnsi="Arial" w:cs="Arial"/>
        </w:rPr>
        <w:t>:Biology</w:t>
      </w:r>
      <w:proofErr w:type="spellEnd"/>
      <w:proofErr w:type="gramEnd"/>
      <w:r>
        <w:rPr>
          <w:rFonts w:ascii="Arial" w:hAnsi="Arial" w:cs="Arial"/>
        </w:rPr>
        <w:t xml:space="preserve"> had those features.</w:t>
      </w:r>
      <w:r w:rsidR="00D92810" w:rsidRPr="00D92810">
        <w:rPr>
          <w:rFonts w:ascii="Arial" w:hAnsi="Arial" w:cs="Arial"/>
          <w:vertAlign w:val="superscript"/>
        </w:rPr>
        <w:t>†</w:t>
      </w:r>
      <w:r w:rsidR="004C5883" w:rsidRPr="004C5883">
        <w:rPr>
          <w:rFonts w:ascii="Arial" w:hAnsi="Arial" w:cs="Arial"/>
        </w:rPr>
        <w:t xml:space="preserve"> TOTAL (non-comp) excludes the following sequence annotations, which are estimated to be largely computationally derived: </w:t>
      </w:r>
      <w:r w:rsidR="00524244">
        <w:rPr>
          <w:rFonts w:ascii="Arial" w:hAnsi="Arial" w:cs="Arial"/>
        </w:rPr>
        <w:t xml:space="preserve">Signal, Zinc finger, </w:t>
      </w:r>
      <w:r w:rsidR="00D92810" w:rsidRPr="00D92810">
        <w:rPr>
          <w:rFonts w:ascii="Arial" w:hAnsi="Arial" w:cs="Arial"/>
        </w:rPr>
        <w:t>Compositional bias, Transmembrane, Coiled coil, Domain</w:t>
      </w:r>
      <w:r w:rsidR="00D92810">
        <w:rPr>
          <w:rFonts w:ascii="Arial" w:hAnsi="Arial" w:cs="Arial"/>
        </w:rPr>
        <w:t xml:space="preserve">, </w:t>
      </w:r>
      <w:r w:rsidR="00417129">
        <w:rPr>
          <w:rFonts w:ascii="Arial" w:hAnsi="Arial" w:cs="Arial"/>
        </w:rPr>
        <w:t xml:space="preserve">and </w:t>
      </w:r>
      <w:r w:rsidR="00D92810" w:rsidRPr="00D92810">
        <w:rPr>
          <w:rFonts w:ascii="Arial" w:hAnsi="Arial" w:cs="Arial"/>
        </w:rPr>
        <w:t>Repeat</w:t>
      </w:r>
      <w:r w:rsidR="00524244">
        <w:rPr>
          <w:rFonts w:ascii="Arial" w:hAnsi="Arial" w:cs="Arial"/>
        </w:rPr>
        <w:t>.</w:t>
      </w:r>
    </w:p>
    <w:p w:rsidR="0020189F" w:rsidRPr="004C5883" w:rsidRDefault="0020189F" w:rsidP="0020189F">
      <w:pPr>
        <w:rPr>
          <w:rFonts w:ascii="Arial" w:hAnsi="Arial" w:cs="Arial"/>
          <w:b/>
        </w:rPr>
      </w:pPr>
    </w:p>
    <w:p w:rsidR="0020189F" w:rsidRDefault="0020189F" w:rsidP="0020189F">
      <w:pPr>
        <w:spacing w:line="480" w:lineRule="auto"/>
        <w:rPr>
          <w:sz w:val="24"/>
          <w:szCs w:val="24"/>
        </w:rPr>
      </w:pPr>
      <w:r>
        <w:rPr>
          <w:rFonts w:ascii="Arial" w:hAnsi="Arial" w:cs="Arial"/>
          <w:b/>
        </w:rPr>
        <w:lastRenderedPageBreak/>
        <w:t>Table S3: M</w:t>
      </w:r>
      <w:r w:rsidRPr="004C202C">
        <w:rPr>
          <w:rFonts w:ascii="Arial" w:hAnsi="Arial" w:cs="Arial"/>
          <w:b/>
        </w:rPr>
        <w:t xml:space="preserve">ean number of </w:t>
      </w:r>
      <w:r w:rsidR="004507D2">
        <w:rPr>
          <w:rFonts w:ascii="Arial" w:hAnsi="Arial" w:cs="Arial"/>
          <w:b/>
        </w:rPr>
        <w:t>annotation</w:t>
      </w:r>
      <w:r w:rsidRPr="004C202C"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t>pe</w:t>
      </w:r>
      <w:r w:rsidRPr="004C202C">
        <w:rPr>
          <w:rFonts w:ascii="Arial" w:hAnsi="Arial" w:cs="Arial"/>
          <w:b/>
        </w:rPr>
        <w:t xml:space="preserve">r </w:t>
      </w:r>
      <w:proofErr w:type="spellStart"/>
      <w:r w:rsidRPr="004C202C">
        <w:rPr>
          <w:rFonts w:ascii="Arial" w:hAnsi="Arial" w:cs="Arial"/>
          <w:b/>
        </w:rPr>
        <w:t>PSI</w:t>
      </w:r>
      <w:proofErr w:type="gramStart"/>
      <w:r w:rsidRPr="004C202C">
        <w:rPr>
          <w:rFonts w:ascii="Arial" w:hAnsi="Arial" w:cs="Arial"/>
          <w:b/>
        </w:rPr>
        <w:t>:Biology</w:t>
      </w:r>
      <w:proofErr w:type="spellEnd"/>
      <w:proofErr w:type="gramEnd"/>
      <w:r w:rsidRPr="004C202C">
        <w:rPr>
          <w:rFonts w:ascii="Arial" w:hAnsi="Arial" w:cs="Arial"/>
          <w:b/>
        </w:rPr>
        <w:t xml:space="preserve"> Partnership</w:t>
      </w:r>
      <w:r>
        <w:rPr>
          <w:rFonts w:ascii="Arial" w:hAnsi="Arial" w:cs="Arial"/>
          <w:b/>
        </w:rPr>
        <w:t xml:space="preserve"> protein</w:t>
      </w:r>
      <w:r w:rsidRPr="004C202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nd</w:t>
      </w:r>
      <w:r w:rsidRPr="004C202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per </w:t>
      </w:r>
      <w:proofErr w:type="spellStart"/>
      <w:r w:rsidRPr="004C202C">
        <w:rPr>
          <w:rFonts w:ascii="Arial" w:hAnsi="Arial" w:cs="Arial"/>
          <w:b/>
        </w:rPr>
        <w:t>PDB</w:t>
      </w:r>
      <w:proofErr w:type="spellEnd"/>
      <w:r>
        <w:rPr>
          <w:rFonts w:ascii="Arial" w:hAnsi="Arial" w:cs="Arial"/>
          <w:b/>
        </w:rPr>
        <w:t xml:space="preserve"> US non-</w:t>
      </w:r>
      <w:proofErr w:type="spellStart"/>
      <w:r>
        <w:rPr>
          <w:rFonts w:ascii="Arial" w:hAnsi="Arial" w:cs="Arial"/>
          <w:b/>
        </w:rPr>
        <w:t>SG</w:t>
      </w:r>
      <w:proofErr w:type="spellEnd"/>
      <w:r>
        <w:rPr>
          <w:rFonts w:ascii="Arial" w:hAnsi="Arial" w:cs="Arial"/>
          <w:b/>
        </w:rPr>
        <w:t xml:space="preserve"> protein across resources</w:t>
      </w:r>
      <w:r w:rsidRPr="004C202C">
        <w:rPr>
          <w:rFonts w:ascii="Arial" w:hAnsi="Arial" w:cs="Arial"/>
          <w:b/>
        </w:rPr>
        <w:t>.</w:t>
      </w:r>
    </w:p>
    <w:tbl>
      <w:tblPr>
        <w:tblW w:w="9220" w:type="dxa"/>
        <w:tblInd w:w="98" w:type="dxa"/>
        <w:tblLook w:val="04A0"/>
      </w:tblPr>
      <w:tblGrid>
        <w:gridCol w:w="3220"/>
        <w:gridCol w:w="933"/>
        <w:gridCol w:w="1196"/>
        <w:gridCol w:w="884"/>
        <w:gridCol w:w="1196"/>
        <w:gridCol w:w="884"/>
        <w:gridCol w:w="920"/>
      </w:tblGrid>
      <w:tr w:rsidR="004507D2" w:rsidRPr="004507D2" w:rsidTr="004507D2">
        <w:trPr>
          <w:trHeight w:val="255"/>
        </w:trPr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US non-</w:t>
            </w: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822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r</w:t>
            </w:r>
            <w:r w:rsidR="00C822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rship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 typ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bio/</w:t>
            </w: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protei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protein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Map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thway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I Pathway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ding sequence diversity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omain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VERGEN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hway_Interaction_D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GD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p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actom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thoDB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 Biological proc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gNO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7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3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 Molecular fun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lecular fun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BI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ClustDB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Cyc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ochemical Reaction Pathw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2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Cyc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mall Molecu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4507D2" w:rsidRPr="004507D2" w:rsidTr="004507D2">
        <w:trPr>
          <w:trHeight w:val="255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Cyc</w:t>
            </w:r>
            <w:proofErr w:type="spellEnd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talysis Pathwa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4</w:t>
            </w:r>
          </w:p>
        </w:tc>
      </w:tr>
    </w:tbl>
    <w:p w:rsidR="0020189F" w:rsidRPr="004C202C" w:rsidRDefault="0020189F" w:rsidP="0020189F">
      <w:pPr>
        <w:spacing w:line="480" w:lineRule="auto"/>
        <w:rPr>
          <w:rFonts w:ascii="Arial" w:hAnsi="Arial" w:cs="Arial"/>
        </w:rPr>
      </w:pPr>
      <w:r w:rsidRPr="004C202C">
        <w:rPr>
          <w:rFonts w:ascii="Arial" w:hAnsi="Arial" w:cs="Arial"/>
        </w:rPr>
        <w:t xml:space="preserve">The </w:t>
      </w:r>
      <w:r w:rsidRPr="00B007C0">
        <w:rPr>
          <w:rFonts w:ascii="Arial" w:hAnsi="Arial" w:cs="Arial"/>
          <w:i/>
        </w:rPr>
        <w:t>p</w:t>
      </w:r>
      <w:r w:rsidRPr="004C202C">
        <w:rPr>
          <w:rFonts w:ascii="Arial" w:hAnsi="Arial" w:cs="Arial"/>
        </w:rPr>
        <w:t xml:space="preserve">-values of Student’s </w:t>
      </w:r>
      <w:r w:rsidRPr="004C202C">
        <w:rPr>
          <w:rFonts w:ascii="Arial" w:hAnsi="Arial" w:cs="Arial"/>
          <w:i/>
        </w:rPr>
        <w:t>t</w:t>
      </w:r>
      <w:r w:rsidRPr="004C202C">
        <w:rPr>
          <w:rFonts w:ascii="Arial" w:hAnsi="Arial" w:cs="Arial"/>
        </w:rPr>
        <w:t xml:space="preserve">-tests to compare the means are given on the right-most column. </w:t>
      </w:r>
    </w:p>
    <w:p w:rsidR="0020189F" w:rsidRDefault="0020189F" w:rsidP="0020189F">
      <w:pPr>
        <w:spacing w:line="240" w:lineRule="auto"/>
        <w:rPr>
          <w:rFonts w:ascii="Arial" w:hAnsi="Arial" w:cs="Arial"/>
          <w:sz w:val="24"/>
          <w:szCs w:val="24"/>
        </w:rPr>
      </w:pPr>
    </w:p>
    <w:p w:rsidR="0020189F" w:rsidRDefault="0020189F" w:rsidP="0020189F">
      <w:pPr>
        <w:spacing w:line="240" w:lineRule="auto"/>
        <w:rPr>
          <w:rFonts w:ascii="Arial" w:hAnsi="Arial" w:cs="Arial"/>
          <w:sz w:val="24"/>
          <w:szCs w:val="24"/>
        </w:rPr>
      </w:pPr>
    </w:p>
    <w:p w:rsidR="0020189F" w:rsidRDefault="0020189F" w:rsidP="0020189F">
      <w:pPr>
        <w:spacing w:line="240" w:lineRule="auto"/>
        <w:rPr>
          <w:rFonts w:ascii="Arial" w:hAnsi="Arial" w:cs="Arial"/>
          <w:sz w:val="24"/>
          <w:szCs w:val="24"/>
        </w:rPr>
      </w:pPr>
    </w:p>
    <w:p w:rsidR="0020189F" w:rsidRDefault="0020189F" w:rsidP="0020189F">
      <w:pPr>
        <w:spacing w:line="240" w:lineRule="auto"/>
        <w:rPr>
          <w:rFonts w:ascii="Arial" w:hAnsi="Arial" w:cs="Arial"/>
          <w:sz w:val="24"/>
          <w:szCs w:val="24"/>
        </w:rPr>
      </w:pPr>
    </w:p>
    <w:p w:rsidR="0020189F" w:rsidRDefault="0020189F" w:rsidP="0020189F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20189F" w:rsidRDefault="0020189F" w:rsidP="0020189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0189F" w:rsidRDefault="0020189F" w:rsidP="0020189F">
      <w:pPr>
        <w:pageBreakBefore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4: Mean number of </w:t>
      </w:r>
      <w:proofErr w:type="spellStart"/>
      <w:r>
        <w:rPr>
          <w:rFonts w:ascii="Arial" w:hAnsi="Arial" w:cs="Arial"/>
          <w:b/>
        </w:rPr>
        <w:t>UniProt</w:t>
      </w:r>
      <w:proofErr w:type="spellEnd"/>
      <w:r>
        <w:rPr>
          <w:rFonts w:ascii="Arial" w:hAnsi="Arial" w:cs="Arial"/>
          <w:b/>
        </w:rPr>
        <w:t xml:space="preserve"> </w:t>
      </w:r>
      <w:r w:rsidR="00FA4563">
        <w:rPr>
          <w:rFonts w:ascii="Arial" w:hAnsi="Arial" w:cs="Arial"/>
          <w:b/>
        </w:rPr>
        <w:t>sequence</w:t>
      </w:r>
      <w:r>
        <w:rPr>
          <w:rFonts w:ascii="Arial" w:hAnsi="Arial" w:cs="Arial"/>
          <w:b/>
        </w:rPr>
        <w:t xml:space="preserve"> </w:t>
      </w:r>
      <w:r w:rsidR="004507D2">
        <w:rPr>
          <w:rFonts w:ascii="Arial" w:hAnsi="Arial" w:cs="Arial"/>
          <w:b/>
        </w:rPr>
        <w:t>annotation</w:t>
      </w:r>
      <w:r>
        <w:rPr>
          <w:rFonts w:ascii="Arial" w:hAnsi="Arial" w:cs="Arial"/>
          <w:b/>
        </w:rPr>
        <w:t xml:space="preserve">s per residue for </w:t>
      </w:r>
      <w:proofErr w:type="spellStart"/>
      <w:r>
        <w:rPr>
          <w:rFonts w:ascii="Arial" w:hAnsi="Arial" w:cs="Arial"/>
          <w:b/>
        </w:rPr>
        <w:t>PSI</w:t>
      </w:r>
      <w:proofErr w:type="gramStart"/>
      <w:r>
        <w:rPr>
          <w:rFonts w:ascii="Arial" w:hAnsi="Arial" w:cs="Arial"/>
          <w:b/>
        </w:rPr>
        <w:t>:Biology</w:t>
      </w:r>
      <w:proofErr w:type="spellEnd"/>
      <w:proofErr w:type="gramEnd"/>
      <w:r>
        <w:rPr>
          <w:rFonts w:ascii="Arial" w:hAnsi="Arial" w:cs="Arial"/>
          <w:b/>
        </w:rPr>
        <w:t xml:space="preserve"> Partnership and </w:t>
      </w:r>
      <w:proofErr w:type="spellStart"/>
      <w:r>
        <w:rPr>
          <w:rFonts w:ascii="Arial" w:hAnsi="Arial" w:cs="Arial"/>
          <w:b/>
        </w:rPr>
        <w:t>PDB</w:t>
      </w:r>
      <w:proofErr w:type="spellEnd"/>
      <w:r>
        <w:rPr>
          <w:rFonts w:ascii="Arial" w:hAnsi="Arial" w:cs="Arial"/>
          <w:b/>
        </w:rPr>
        <w:t xml:space="preserve"> US non-</w:t>
      </w:r>
      <w:proofErr w:type="spellStart"/>
      <w:r>
        <w:rPr>
          <w:rFonts w:ascii="Arial" w:hAnsi="Arial" w:cs="Arial"/>
          <w:b/>
        </w:rPr>
        <w:t>SG</w:t>
      </w:r>
      <w:proofErr w:type="spellEnd"/>
      <w:r>
        <w:rPr>
          <w:rFonts w:ascii="Arial" w:hAnsi="Arial" w:cs="Arial"/>
          <w:b/>
        </w:rPr>
        <w:t xml:space="preserve"> structures.</w:t>
      </w:r>
    </w:p>
    <w:tbl>
      <w:tblPr>
        <w:tblW w:w="8800" w:type="dxa"/>
        <w:tblInd w:w="98" w:type="dxa"/>
        <w:tblLook w:val="04A0"/>
      </w:tblPr>
      <w:tblGrid>
        <w:gridCol w:w="2180"/>
        <w:gridCol w:w="1020"/>
        <w:gridCol w:w="1272"/>
        <w:gridCol w:w="968"/>
        <w:gridCol w:w="1272"/>
        <w:gridCol w:w="968"/>
        <w:gridCol w:w="1120"/>
      </w:tblGrid>
      <w:tr w:rsidR="004507D2" w:rsidRPr="004507D2" w:rsidTr="004507D2">
        <w:trPr>
          <w:trHeight w:val="255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US non-</w:t>
            </w: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822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r</w:t>
            </w:r>
            <w:r w:rsidR="00C822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rship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#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732" w:rsidRDefault="00FA45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sequ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FA4563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bio/</w:t>
            </w:r>
            <w:proofErr w:type="spellStart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resid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 resid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it peptide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binding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0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3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ositional bias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native sequence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2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4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main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inc finger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5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6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3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8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5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ified resid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5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524244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(non-comp)</w:t>
            </w:r>
            <w:r w:rsidRPr="004C588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9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46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4244" w:rsidRPr="004507D2" w:rsidRDefault="00524244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pea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4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4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ulfide bo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6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3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al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5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ological domain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2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5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nding s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7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1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membrane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7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itiator methi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ural variant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6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9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ve site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tide binding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9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ium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epti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amembran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lin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507D2" w:rsidRPr="004507D2" w:rsidTr="004507D2">
        <w:trPr>
          <w:trHeight w:val="25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07D2" w:rsidRPr="004507D2" w:rsidRDefault="004507D2" w:rsidP="004507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507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:rsidR="00054732" w:rsidRDefault="0020189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The 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s of Student’s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-tests to compare the means for </w:t>
      </w:r>
      <w:proofErr w:type="spellStart"/>
      <w:r>
        <w:rPr>
          <w:rFonts w:ascii="Arial" w:hAnsi="Arial" w:cs="Arial"/>
        </w:rPr>
        <w:t>PSI</w:t>
      </w:r>
      <w:proofErr w:type="gramStart"/>
      <w:r>
        <w:rPr>
          <w:rFonts w:ascii="Arial" w:hAnsi="Arial" w:cs="Arial"/>
        </w:rPr>
        <w:t>:Biology</w:t>
      </w:r>
      <w:proofErr w:type="spellEnd"/>
      <w:proofErr w:type="gramEnd"/>
      <w:r>
        <w:rPr>
          <w:rFonts w:ascii="Arial" w:hAnsi="Arial" w:cs="Arial"/>
        </w:rPr>
        <w:t xml:space="preserve"> </w:t>
      </w:r>
      <w:r w:rsidR="00C82298">
        <w:rPr>
          <w:rFonts w:ascii="Arial" w:hAnsi="Arial" w:cs="Arial"/>
        </w:rPr>
        <w:t xml:space="preserve">Partnerships </w:t>
      </w:r>
      <w:r>
        <w:rPr>
          <w:rFonts w:ascii="Arial" w:hAnsi="Arial" w:cs="Arial"/>
        </w:rPr>
        <w:t xml:space="preserve">versus </w:t>
      </w:r>
      <w:proofErr w:type="spellStart"/>
      <w:r>
        <w:rPr>
          <w:rFonts w:ascii="Arial" w:hAnsi="Arial" w:cs="Arial"/>
        </w:rPr>
        <w:t>PDB</w:t>
      </w:r>
      <w:proofErr w:type="spellEnd"/>
      <w:r>
        <w:rPr>
          <w:rFonts w:ascii="Arial" w:hAnsi="Arial" w:cs="Arial"/>
        </w:rPr>
        <w:t xml:space="preserve"> US non-</w:t>
      </w:r>
      <w:proofErr w:type="spellStart"/>
      <w:r>
        <w:rPr>
          <w:rFonts w:ascii="Arial" w:hAnsi="Arial" w:cs="Arial"/>
        </w:rPr>
        <w:t>SG</w:t>
      </w:r>
      <w:proofErr w:type="spellEnd"/>
      <w:r>
        <w:rPr>
          <w:rFonts w:ascii="Arial" w:hAnsi="Arial" w:cs="Arial"/>
        </w:rPr>
        <w:t xml:space="preserve"> are given on the rightmost column. The ratio of the total number of all </w:t>
      </w:r>
      <w:r w:rsidR="00FA4563">
        <w:rPr>
          <w:rFonts w:ascii="Arial" w:hAnsi="Arial" w:cs="Arial"/>
        </w:rPr>
        <w:t>sequence annotations</w:t>
      </w:r>
      <w:r>
        <w:rPr>
          <w:rFonts w:ascii="Arial" w:hAnsi="Arial" w:cs="Arial"/>
        </w:rPr>
        <w:t xml:space="preserve"> per residue is 1.365 (p-value &lt; 0.001). Note the last seven rows have a ratio of zero because no residues in </w:t>
      </w:r>
      <w:proofErr w:type="spellStart"/>
      <w:r>
        <w:rPr>
          <w:rFonts w:ascii="Arial" w:hAnsi="Arial" w:cs="Arial"/>
        </w:rPr>
        <w:t>PSI</w:t>
      </w:r>
      <w:proofErr w:type="gramStart"/>
      <w:r>
        <w:rPr>
          <w:rFonts w:ascii="Arial" w:hAnsi="Arial" w:cs="Arial"/>
        </w:rPr>
        <w:t>:Biology</w:t>
      </w:r>
      <w:proofErr w:type="spellEnd"/>
      <w:proofErr w:type="gramEnd"/>
      <w:r>
        <w:rPr>
          <w:rFonts w:ascii="Arial" w:hAnsi="Arial" w:cs="Arial"/>
        </w:rPr>
        <w:t xml:space="preserve"> had those features.</w:t>
      </w:r>
      <w:r w:rsidR="00524244" w:rsidRPr="00524244">
        <w:rPr>
          <w:rFonts w:ascii="Arial" w:hAnsi="Arial" w:cs="Arial"/>
        </w:rPr>
        <w:t xml:space="preserve"> </w:t>
      </w:r>
      <w:r w:rsidR="00524244" w:rsidRPr="004C5883">
        <w:rPr>
          <w:rFonts w:ascii="Arial" w:hAnsi="Arial" w:cs="Arial"/>
          <w:vertAlign w:val="superscript"/>
        </w:rPr>
        <w:t>†</w:t>
      </w:r>
      <w:r w:rsidR="00524244" w:rsidRPr="004C5883">
        <w:rPr>
          <w:rFonts w:ascii="Arial" w:hAnsi="Arial" w:cs="Arial"/>
        </w:rPr>
        <w:t xml:space="preserve"> TOTAL (non-comp) excludes the following sequence annotations, which are estimated to be largely computationally </w:t>
      </w:r>
      <w:r w:rsidR="00524244" w:rsidRPr="004C5883">
        <w:rPr>
          <w:rFonts w:ascii="Arial" w:hAnsi="Arial" w:cs="Arial"/>
        </w:rPr>
        <w:lastRenderedPageBreak/>
        <w:t xml:space="preserve">derived: </w:t>
      </w:r>
      <w:r w:rsidR="00524244">
        <w:rPr>
          <w:rFonts w:ascii="Arial" w:hAnsi="Arial" w:cs="Arial"/>
        </w:rPr>
        <w:t xml:space="preserve">Signal, Zinc finger, </w:t>
      </w:r>
      <w:r w:rsidR="00524244" w:rsidRPr="004C5883">
        <w:rPr>
          <w:rFonts w:ascii="Arial" w:hAnsi="Arial" w:cs="Arial"/>
        </w:rPr>
        <w:t>Compositional bias, Transmembrane, Coiled coil, Domain</w:t>
      </w:r>
      <w:r w:rsidR="00524244">
        <w:rPr>
          <w:rFonts w:ascii="Arial" w:hAnsi="Arial" w:cs="Arial"/>
        </w:rPr>
        <w:t xml:space="preserve">, </w:t>
      </w:r>
      <w:r w:rsidR="00054732">
        <w:rPr>
          <w:rFonts w:ascii="Arial" w:hAnsi="Arial" w:cs="Arial"/>
        </w:rPr>
        <w:t xml:space="preserve">and </w:t>
      </w:r>
      <w:r w:rsidR="00524244" w:rsidRPr="004C5883">
        <w:rPr>
          <w:rFonts w:ascii="Arial" w:hAnsi="Arial" w:cs="Arial"/>
        </w:rPr>
        <w:t>Repeat</w:t>
      </w:r>
      <w:r w:rsidR="00524244">
        <w:rPr>
          <w:rFonts w:ascii="Arial" w:hAnsi="Arial" w:cs="Arial"/>
        </w:rPr>
        <w:t>.</w:t>
      </w:r>
      <w:r>
        <w:rPr>
          <w:rFonts w:ascii="Arial" w:hAnsi="Arial" w:cs="Arial"/>
          <w:b/>
        </w:rPr>
        <w:br w:type="page"/>
      </w:r>
    </w:p>
    <w:p w:rsidR="00814EE9" w:rsidRPr="00A71A2E" w:rsidRDefault="00C95286" w:rsidP="00814EE9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Table S5</w:t>
      </w:r>
      <w:r w:rsidR="00814EE9">
        <w:rPr>
          <w:rFonts w:ascii="Arial" w:hAnsi="Arial" w:cs="Arial"/>
          <w:b/>
        </w:rPr>
        <w:t xml:space="preserve">: List of the 43 </w:t>
      </w:r>
      <w:r w:rsidR="004507D2">
        <w:rPr>
          <w:rFonts w:ascii="Arial" w:hAnsi="Arial" w:cs="Arial"/>
          <w:b/>
        </w:rPr>
        <w:t>annotation types</w:t>
      </w:r>
      <w:r w:rsidR="00814EE9">
        <w:rPr>
          <w:rFonts w:ascii="Arial" w:hAnsi="Arial" w:cs="Arial"/>
          <w:b/>
        </w:rPr>
        <w:t xml:space="preserve"> used in the analysis</w:t>
      </w:r>
      <w:r w:rsidR="00814EE9">
        <w:rPr>
          <w:rFonts w:ascii="Arial" w:hAnsi="Arial" w:cs="Arial"/>
        </w:rPr>
        <w:t>.</w:t>
      </w:r>
      <w:proofErr w:type="gramEnd"/>
    </w:p>
    <w:tbl>
      <w:tblPr>
        <w:tblW w:w="6680" w:type="dxa"/>
        <w:jc w:val="center"/>
        <w:tblInd w:w="98" w:type="dxa"/>
        <w:tblLook w:val="04A0"/>
      </w:tblPr>
      <w:tblGrid>
        <w:gridCol w:w="3340"/>
        <w:gridCol w:w="3340"/>
      </w:tblGrid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chemical reaction pathw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I P</w:t>
            </w: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hwa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action Database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talysis pathw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MA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chneider&lt;/Author&gt;&lt;Year&gt;2007&lt;/Year&gt;&lt;RecNum&gt;548&lt;/RecNum&gt;&lt;DisplayText&gt;[1]&lt;/DisplayText&gt;&lt;record&gt;&lt;rec-number&gt;548&lt;/rec-number&gt;&lt;foreign-keys&gt;&lt;key app="EN" db-id="202e9v5282xzzge5zzrpz929ftaddwtzr2at"&gt;548&lt;/key&gt;&lt;/foreign-keys&gt;&lt;ref-type name="Journal Article"&gt;17&lt;/ref-type&gt;&lt;contributors&gt;&lt;authors&gt;&lt;author&gt;Schneider, Adrian&lt;/author&gt;&lt;author&gt;Dessimoz, Christophe&lt;/author&gt;&lt;author&gt;Gonnet, Gaston H&lt;/author&gt;&lt;/authors&gt;&lt;/contributors&gt;&lt;titles&gt;&lt;title&gt;OMA Browser—exploring orthologous relations across 352 complete genomes&lt;/title&gt;&lt;secondary-title&gt;Bioinformatics&lt;/secondary-title&gt;&lt;/titles&gt;&lt;periodical&gt;&lt;full-title&gt;Bioinformatics&lt;/full-title&gt;&lt;/periodical&gt;&lt;pages&gt;2180-2182&lt;/pages&gt;&lt;volume&gt;23&lt;/volume&gt;&lt;number&gt;16&lt;/number&gt;&lt;dates&gt;&lt;year&gt;2007&lt;/year&gt;&lt;/dates&gt;&lt;isbn&gt;1367-4803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Schneider, 2007 #548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ll molecu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MIM</w:t>
            </w:r>
            <w:proofErr w:type="spellEnd"/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Zy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ntarel&lt;/Author&gt;&lt;Year&gt;2009&lt;/Year&gt;&lt;RecNum&gt;542&lt;/RecNum&gt;&lt;DisplayText&gt;[2]&lt;/DisplayText&gt;&lt;record&gt;&lt;rec-number&gt;542&lt;/rec-number&gt;&lt;foreign-keys&gt;&lt;key app="EN" db-id="202e9v5282xzzge5zzrpz929ftaddwtzr2at"&gt;542&lt;/key&gt;&lt;/foreign-keys&gt;&lt;ref-type name="Journal Article"&gt;17&lt;/ref-type&gt;&lt;contributors&gt;&lt;authors&gt;&lt;author&gt;Cantarel, Brandi L&lt;/author&gt;&lt;author&gt;Coutinho, Pedro M&lt;/author&gt;&lt;author&gt;Rancurel, Corinne&lt;/author&gt;&lt;author&gt;Bernard, Thomas&lt;/author&gt;&lt;author&gt;Lombard, Vincent&lt;/author&gt;&lt;author&gt;Henrissat, Bernard&lt;/author&gt;&lt;/authors&gt;&lt;/contributors&gt;&lt;titles&gt;&lt;title&gt;The Carbohydrate-Active EnZymes database (CAZy): an expert resource for glycogenomics&lt;/title&gt;&lt;secondary-title&gt;Nucleic acids research&lt;/secondary-title&gt;&lt;/titles&gt;&lt;periodical&gt;&lt;full-title&gt;Nucleic acids research&lt;/full-title&gt;&lt;/periodical&gt;&lt;pages&gt;D233-D238&lt;/pages&gt;&lt;volume&gt;37&lt;/volume&gt;&lt;number&gt;suppl 1&lt;/number&gt;&lt;dates&gt;&lt;year&gt;2009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Cantarel, 2009 #542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ism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Map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phanet</w:t>
            </w:r>
            <w:proofErr w:type="spellEnd"/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B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ll molecule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DB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Waterhouse&lt;/Author&gt;&lt;Year&gt;2011&lt;/Year&gt;&lt;RecNum&gt;550&lt;/RecNum&gt;&lt;DisplayText&gt;[3]&lt;/DisplayText&gt;&lt;record&gt;&lt;rec-number&gt;550&lt;/rec-number&gt;&lt;foreign-keys&gt;&lt;key app="EN" db-id="202e9v5282xzzge5zzrpz929ftaddwtzr2at"&gt;550&lt;/key&gt;&lt;/foreign-keys&gt;&lt;ref-type name="Journal Article"&gt;17&lt;/ref-type&gt;&lt;contributors&gt;&lt;authors&gt;&lt;author&gt;Waterhouse, Robert M&lt;/author&gt;&lt;author&gt;Zdobnov, Evgeny M&lt;/author&gt;&lt;author&gt;Tegenfeldt, Fredrik&lt;/author&gt;&lt;author&gt;Li, Jia&lt;/author&gt;&lt;author&gt;Kriventseva, Evgenia V&lt;/author&gt;&lt;/authors&gt;&lt;/contributors&gt;&lt;titles&gt;&lt;title&gt;OrthoDB: the hierarchical catalog of eukaryotic orthologs in 2011&lt;/title&gt;&lt;secondary-title&gt;Nucleic acids research&lt;/secondary-title&gt;&lt;/titles&gt;&lt;periodical&gt;&lt;full-title&gt;Nucleic acids research&lt;/full-title&gt;&lt;/periodical&gt;&lt;pages&gt;D283-D288&lt;/pages&gt;&lt;volume&gt;39&lt;/volume&gt;&lt;number&gt;suppl 1&lt;/number&gt;&lt;dates&gt;&lt;year&gt;2011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Waterhouse, 2011 #550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Bank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Wishart&lt;/Author&gt;&lt;Year&gt;2008&lt;/Year&gt;&lt;RecNum&gt;254&lt;/RecNum&gt;&lt;DisplayText&gt;[4]&lt;/DisplayText&gt;&lt;record&gt;&lt;rec-number&gt;254&lt;/rec-number&gt;&lt;foreign-keys&gt;&lt;key app="EN" db-id="92zxsrw9bt9rw6eavf5x0xe15dv5sw9zawzz"&gt;254&lt;/key&gt;&lt;/foreign-keys&gt;&lt;ref-type name="Journal Article"&gt;17&lt;/ref-type&gt;&lt;contributors&gt;&lt;authors&gt;&lt;author&gt;Wishart, D. S.&lt;/author&gt;&lt;author&gt;Knox, C.&lt;/author&gt;&lt;author&gt;Guo, A. C.&lt;/author&gt;&lt;author&gt;Cheng, D.&lt;/author&gt;&lt;author&gt;Shrivastava, S.&lt;/author&gt;&lt;author&gt;Tzur, D.&lt;/author&gt;&lt;author&gt;Gautam, B.&lt;/author&gt;&lt;author&gt;Hassanali, M.&lt;/author&gt;&lt;/authors&gt;&lt;/contributors&gt;&lt;auth-address&gt;Department of Computing Science, University of Alberta, Edmonton, AB, Canada T6G 2E8. david.wishart@ulberta.ca&lt;/auth-address&gt;&lt;titles&gt;&lt;title&gt;DrugBank: a knowledgebase for drugs, drug actions and drug targets&lt;/title&gt;&lt;secondary-title&gt;Nucleic Acids Res&lt;/secondary-title&gt;&lt;/titles&gt;&lt;periodical&gt;&lt;full-title&gt;Nucleic Acids Res&lt;/full-title&gt;&lt;/periodical&gt;&lt;pages&gt;D901-6&lt;/pages&gt;&lt;volume&gt;36&lt;/volume&gt;&lt;number&gt;Database issue&lt;/number&gt;&lt;edition&gt;2007/12/01&lt;/edition&gt;&lt;keywords&gt;&lt;keyword&gt;*Databases, Factual&lt;/keyword&gt;&lt;keyword&gt;Drug Delivery Systems&lt;/keyword&gt;&lt;keyword&gt;*Drug Design&lt;/keyword&gt;&lt;keyword&gt;Internet&lt;/keyword&gt;&lt;keyword&gt;Pharmaceutical Preparations/*chemistry&lt;/keyword&gt;&lt;keyword&gt;*Pharmacology&lt;/keyword&gt;&lt;keyword&gt;Proteins/chemistry&lt;/keyword&gt;&lt;keyword&gt;User-Computer Interface&lt;/keyword&gt;&lt;/keywords&gt;&lt;dates&gt;&lt;year&gt;2008&lt;/year&gt;&lt;pub-dates&gt;&lt;date&gt;Jan&lt;/date&gt;&lt;/pub-dates&gt;&lt;/dates&gt;&lt;isbn&gt;1362-4962 (Electronic)&lt;/isbn&gt;&lt;accession-num&gt;18048412&lt;/accession-num&gt;&lt;urls&gt;&lt;related-urls&gt;&lt;url&gt;http://www.ncbi.nlm.nih.gov/entrez/query.fcgi?cmd=Retrieve&amp;amp;db=PubMed&amp;amp;dopt=Citation&amp;amp;list_uids=18048412&lt;/url&gt;&lt;/related-urls&gt;&lt;/urls&gt;&lt;custom2&gt;2238889&lt;/custom2&gt;&lt;electronic-resource-num&gt;gkm958 [pii]&amp;#xD;10.1093/nar/gkm958&lt;/electronic-resource-num&gt;&lt;language&gt;eng&lt;/language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Wishart, 2008 #254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interaction DB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Bairoch&lt;/Author&gt;&lt;Year&gt;2000&lt;/Year&gt;&lt;RecNum&gt;271&lt;/RecNum&gt;&lt;DisplayText&gt;[5]&lt;/DisplayText&gt;&lt;record&gt;&lt;rec-number&gt;271&lt;/rec-number&gt;&lt;foreign-keys&gt;&lt;key app="EN" db-id="92zxsrw9bt9rw6eavf5x0xe15dv5sw9zawzz"&gt;271&lt;/key&gt;&lt;/foreign-keys&gt;&lt;ref-type name="Journal Article"&gt;17&lt;/ref-type&gt;&lt;contributors&gt;&lt;authors&gt;&lt;author&gt;Bairoch, A.&lt;/author&gt;&lt;/authors&gt;&lt;/contributors&gt;&lt;auth-address&gt;Swiss Institute of Bioinformatics, Centre Medical Universitaire, 1 rue Michel Servet, 1211 Geneva 4, Switzerland. amos.bairoch@medecine.unige.ch&lt;/auth-address&gt;&lt;titles&gt;&lt;title&gt;The ENZYME database in 2000&lt;/title&gt;&lt;secondary-title&gt;Nucleic Acids Res&lt;/secondary-title&gt;&lt;/titles&gt;&lt;periodical&gt;&lt;full-title&gt;Nucleic Acids Res&lt;/full-title&gt;&lt;/periodical&gt;&lt;pages&gt;304-5&lt;/pages&gt;&lt;volume&gt;28&lt;/volume&gt;&lt;number&gt;1&lt;/number&gt;&lt;edition&gt;1999/12/11&lt;/edition&gt;&lt;keywords&gt;&lt;keyword&gt;*Databases, Factual&lt;/keyword&gt;&lt;keyword&gt;*Enzymes&lt;/keyword&gt;&lt;keyword&gt;Internet&lt;/keyword&gt;&lt;keyword&gt;*Terminology as Topic&lt;/keyword&gt;&lt;/keywords&gt;&lt;dates&gt;&lt;year&gt;2000&lt;/year&gt;&lt;pub-dates&gt;&lt;date&gt;Jan 1&lt;/date&gt;&lt;/pub-dates&gt;&lt;/dates&gt;&lt;isbn&gt;0305-1048 (Print)&lt;/isbn&gt;&lt;accession-num&gt;10592255&lt;/accession-num&gt;&lt;urls&gt;&lt;related-urls&gt;&lt;url&gt;http://www.ncbi.nlm.nih.gov/entrez/query.fcgi?cmd=Retrieve&amp;amp;db=PubMed&amp;amp;dopt=Citation&amp;amp;list_uids=10592255&lt;/url&gt;&lt;/related-urls&gt;&lt;/urls&gt;&lt;custom2&gt;102465&lt;/custom2&gt;&lt;electronic-resource-num&gt;gkd083 [pii]&lt;/electronic-resource-num&gt;&lt;language&gt;eng&lt;/language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Bairoch, 2000 #271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am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W5uPC9BdXRob3I+PFllYXI+MjAxMDwvWWVhcj48UmVj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</w:fldData>
              </w:fldChar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aW5uPC9BdXRob3I+PFllYXI+MjAxMDwvWWVhcj48UmVj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</w:fldData>
              </w:fldChar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Finn, 2010 #446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gNOG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uller&lt;/Author&gt;&lt;Year&gt;2010&lt;/Year&gt;&lt;RecNum&gt;544&lt;/RecNum&gt;&lt;DisplayText&gt;[7]&lt;/DisplayText&gt;&lt;record&gt;&lt;rec-number&gt;544&lt;/rec-number&gt;&lt;foreign-keys&gt;&lt;key app="EN" db-id="202e9v5282xzzge5zzrpz929ftaddwtzr2at"&gt;544&lt;/key&gt;&lt;/foreign-keys&gt;&lt;ref-type name="Journal Article"&gt;17&lt;/ref-type&gt;&lt;contributors&gt;&lt;authors&gt;&lt;author&gt;Muller, J&lt;/author&gt;&lt;author&gt;Szklarczyk, D&lt;/author&gt;&lt;author&gt;Julien, P&lt;/author&gt;&lt;author&gt;Letunic, I&lt;/author&gt;&lt;author&gt;Roth, A&lt;/author&gt;&lt;author&gt;Kuhn, M&lt;/author&gt;&lt;author&gt;Powell, S&lt;/author&gt;&lt;author&gt;Von Mering, C&lt;/author&gt;&lt;author&gt;Doerks, T&lt;/author&gt;&lt;author&gt;Jensen, LJ&lt;/author&gt;&lt;/authors&gt;&lt;/contributors&gt;&lt;titles&gt;&lt;title&gt;eggNOG v2. 0: extending the evolutionary genealogy of genes with enhanced non-supervised orthologous groups, species and functional annotations&lt;/title&gt;&lt;secondary-title&gt;Nucleic acids research&lt;/secondary-title&gt;&lt;/titles&gt;&lt;periodical&gt;&lt;full-title&gt;Nucleic acids research&lt;/full-title&gt;&lt;/periodical&gt;&lt;pages&gt;D190-D195&lt;/pages&gt;&lt;volume&gt;38&lt;/volume&gt;&lt;number&gt;suppl 1&lt;/number&gt;&lt;dates&gt;&lt;year&gt;2010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Muller, 2010 #544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ClustDB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limke&lt;/Author&gt;&lt;Year&gt;2009&lt;/Year&gt;&lt;RecNum&gt;551&lt;/RecNum&gt;&lt;DisplayText&gt;[8]&lt;/DisplayText&gt;&lt;record&gt;&lt;rec-number&gt;551&lt;/rec-number&gt;&lt;foreign-keys&gt;&lt;key app="EN" db-id="202e9v5282xzzge5zzrpz929ftaddwtzr2at"&gt;551&lt;/key&gt;&lt;/foreign-keys&gt;&lt;ref-type name="Journal Article"&gt;17&lt;/ref-type&gt;&lt;contributors&gt;&lt;authors&gt;&lt;author&gt;Klimke, William&lt;/author&gt;&lt;author&gt;Agarwala, Richa&lt;/author&gt;&lt;author&gt;Badretdin, Azat&lt;/author&gt;&lt;author&gt;Chetvernin, Slava&lt;/author&gt;&lt;author&gt;Ciufo, Stacy&lt;/author&gt;&lt;author&gt;Fedorov, Boris&lt;/author&gt;&lt;author&gt;Kiryutin, Boris&lt;/author&gt;&lt;author&gt;O’Neill, Kathleen&lt;/author&gt;&lt;author&gt;Resch, Wolfgang&lt;/author&gt;&lt;author&gt;Resenchuk, Sergei&lt;/author&gt;&lt;/authors&gt;&lt;/contributors&gt;&lt;titles&gt;&lt;title&gt;The national center for biotechnology information&amp;apos;s protein clusters database&lt;/title&gt;&lt;secondary-title&gt;Nucleic acids research&lt;/secondary-title&gt;&lt;/titles&gt;&lt;periodical&gt;&lt;full-title&gt;Nucleic acids research&lt;/full-title&gt;&lt;/periodical&gt;&lt;pages&gt;D216-D223&lt;/pages&gt;&lt;volume&gt;37&lt;/volume&gt;&lt;number&gt;suppl 1&lt;/number&gt;&lt;dates&gt;&lt;year&gt;2009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Klimke, 2009 #551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O biological proce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ctome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roft&lt;/Author&gt;&lt;Year&gt;2011&lt;/Year&gt;&lt;RecNum&gt;552&lt;/RecNum&gt;&lt;DisplayText&gt;[9]&lt;/DisplayText&gt;&lt;record&gt;&lt;rec-number&gt;552&lt;/rec-number&gt;&lt;foreign-keys&gt;&lt;key app="EN" db-id="202e9v5282xzzge5zzrpz929ftaddwtzr2at"&gt;552&lt;/key&gt;&lt;/foreign-keys&gt;&lt;ref-type name="Journal Article"&gt;17&lt;/ref-type&gt;&lt;contributors&gt;&lt;authors&gt;&lt;author&gt;Croft, David&lt;/author&gt;&lt;author&gt;O’Kelly, Gavin&lt;/author&gt;&lt;author&gt;Wu, Guanming&lt;/author&gt;&lt;author&gt;Haw, Robin&lt;/author&gt;&lt;author&gt;Gillespie, Marc&lt;/author&gt;&lt;author&gt;Matthews, Lisa&lt;/author&gt;&lt;author&gt;Caudy, Michael&lt;/author&gt;&lt;author&gt;Garapati, Phani&lt;/author&gt;&lt;author&gt;Gopinath, Gopal&lt;/author&gt;&lt;author&gt;Jassal, Bijay&lt;/author&gt;&lt;/authors&gt;&lt;/contributors&gt;&lt;titles&gt;&lt;title&gt;Reactome: a database of reactions, pathways and biological processes&lt;/title&gt;&lt;secondary-title&gt;Nucleic acids research&lt;/secondary-title&gt;&lt;/titles&gt;&lt;periodical&gt;&lt;full-title&gt;Nucleic acids research&lt;/full-title&gt;&lt;/periodical&gt;&lt;pages&gt;D691-D697&lt;/pages&gt;&lt;volume&gt;39&lt;/volume&gt;&lt;number&gt;suppl 1&lt;/number&gt;&lt;dates&gt;&lt;year&gt;2011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Croft, 2011 #552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O cellular componen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D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w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6254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O molecular func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D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do</w:t>
            </w:r>
            <w:proofErr w:type="spellEnd"/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VERGEN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Duret&lt;/Author&gt;&lt;Year&gt;1994&lt;/Year&gt;&lt;RecNum&gt;545&lt;/RecNum&gt;&lt;DisplayText&gt;[10]&lt;/DisplayText&gt;&lt;record&gt;&lt;rec-number&gt;545&lt;/rec-number&gt;&lt;foreign-keys&gt;&lt;key app="EN" db-id="202e9v5282xzzge5zzrpz929ftaddwtzr2at"&gt;545&lt;/key&gt;&lt;/foreign-keys&gt;&lt;ref-type name="Journal Article"&gt;17&lt;/ref-type&gt;&lt;contributors&gt;&lt;authors&gt;&lt;author&gt;Duret, Laurent&lt;/author&gt;&lt;author&gt;Mouchiroud, Dominique&lt;/author&gt;&lt;author&gt;Gouy, Manolo&lt;/author&gt;&lt;/authors&gt;&lt;/contributors&gt;&lt;titles&gt;&lt;title&gt;HOVERGEN: a database of homologous vertebrate genes&lt;/title&gt;&lt;secondary-title&gt;Nucleic acids research&lt;/secondary-title&gt;&lt;/titles&gt;&lt;periodical&gt;&lt;full-title&gt;Nucleic acids research&lt;/full-title&gt;&lt;/periodical&gt;&lt;pages&gt;2360-2365&lt;/pages&gt;&lt;volume&gt;22&lt;/volume&gt;&lt;number&gt;12&lt;/number&gt;&lt;dates&gt;&lt;year&gt;1994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Duret, 1994 #545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DB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aier&lt;/Author&gt;&lt;Year&gt;2006&lt;/Year&gt;&lt;RecNum&gt;553&lt;/RecNum&gt;&lt;DisplayText&gt;[11]&lt;/DisplayText&gt;&lt;record&gt;&lt;rec-number&gt;553&lt;/rec-number&gt;&lt;foreign-keys&gt;&lt;key app="EN" db-id="202e9v5282xzzge5zzrpz929ftaddwtzr2at"&gt;553&lt;/key&gt;&lt;/foreign-keys&gt;&lt;ref-type name="Journal Article"&gt;17&lt;/ref-type&gt;&lt;contributors&gt;&lt;authors&gt;&lt;author&gt;Saier, Milton H&lt;/author&gt;&lt;author&gt;Tran, Can V&lt;/author&gt;&lt;author&gt;Barabote, Ravi D&lt;/author&gt;&lt;/authors&gt;&lt;/contributors&gt;&lt;titles&gt;&lt;title&gt;TCDB: the Transporter Classification Database for membrane transport protein analyses and information&lt;/title&gt;&lt;secondary-title&gt;Nucleic acids research&lt;/secondary-title&gt;&lt;/titles&gt;&lt;periodical&gt;&lt;full-title&gt;Nucleic acids research&lt;/full-title&gt;&lt;/periodical&gt;&lt;pages&gt;D181-D186&lt;/pages&gt;&lt;volume&gt;34&lt;/volume&gt;&lt;number&gt;suppl 1&lt;/number&gt;&lt;dates&gt;&lt;year&gt;2006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Saier, 2006 #553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ercuList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Lew&lt;/Author&gt;&lt;Year&gt;2011&lt;/Year&gt;&lt;RecNum&gt;554&lt;/RecNum&gt;&lt;DisplayText&gt;[12]&lt;/DisplayText&gt;&lt;record&gt;&lt;rec-number&gt;554&lt;/rec-number&gt;&lt;foreign-keys&gt;&lt;key app="EN" db-id="202e9v5282xzzge5zzrpz929ftaddwtzr2at"&gt;554&lt;/key&gt;&lt;/foreign-keys&gt;&lt;ref-type name="Journal Article"&gt;17&lt;/ref-type&gt;&lt;contributors&gt;&lt;authors&gt;&lt;author&gt;Lew, Jocelyne M&lt;/author&gt;&lt;author&gt;Kapopoulou, Adamandia&lt;/author&gt;&lt;author&gt;Jones, Louis M&lt;/author&gt;&lt;author&gt;Cole, Stewart T&lt;/author&gt;&lt;/authors&gt;&lt;/contributors&gt;&lt;titles&gt;&lt;title&gt;TubercuList–10 years after&lt;/title&gt;&lt;secondary-title&gt;Tuberculosis&lt;/secondary-title&gt;&lt;/titles&gt;&lt;periodical&gt;&lt;full-title&gt;Tuberculosis&lt;/full-title&gt;&lt;/periodical&gt;&lt;pages&gt;1-7&lt;/pages&gt;&lt;volume&gt;91&lt;/volume&gt;&lt;number&gt;1&lt;/number&gt;&lt;dates&gt;&lt;year&gt;2011&lt;/year&gt;&lt;/dates&gt;&lt;isbn&gt;1472-9792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2" w:tooltip="Lew, 2011 #554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ll molecul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logical process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Cyc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iochemical reactio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ellular component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H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6254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 w:rsidRPr="0046254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coding sequence diversity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Pro</w:t>
            </w:r>
            <w:proofErr w:type="spellEnd"/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50ZXI8L0F1dGhvcj48WWVhcj4yMDA5PC9ZZWFyPjxS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</w:fldData>
              </w:fldChar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50ZXI8L0F1dGhvcj48WWVhcj4yMDA5PC9ZZWFyPjxS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</w:fldData>
              </w:fldChar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Hunter, 2009 #467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F140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nehisa&lt;/Author&gt;&lt;Year&gt;2000&lt;/Year&gt;&lt;RecNum&gt;342&lt;/RecNum&gt;&lt;DisplayText&gt;[14]&lt;/DisplayText&gt;&lt;record&gt;&lt;rec-number&gt;342&lt;/rec-number&gt;&lt;foreign-keys&gt;&lt;key app="EN" db-id="92zxsrw9bt9rw6eavf5x0xe15dv5sw9zawzz"&gt;342&lt;/key&gt;&lt;/foreign-keys&gt;&lt;ref-type name="Journal Article"&gt;17&lt;/ref-type&gt;&lt;contributors&gt;&lt;authors&gt;&lt;author&gt;Kanehisa, M.&lt;/author&gt;&lt;author&gt;Goto, S.&lt;/author&gt;&lt;/authors&gt;&lt;/contributors&gt;&lt;auth-address&gt;Institute for Chemical Research, Kyoto University, Uji, Kyoto 611-0011, Japan. kanehisa@kuicr.kyoto-u.ac.jp&lt;/auth-address&gt;&lt;titles&gt;&lt;title&gt;KEGG: kyoto encyclopedia of genes and genomes&lt;/title&gt;&lt;secondary-title&gt;Nucleic Acids Res&lt;/secondary-title&gt;&lt;/titles&gt;&lt;periodical&gt;&lt;full-title&gt;Nucleic Acids Res&lt;/full-title&gt;&lt;/periodical&gt;&lt;pages&gt;27-30&lt;/pages&gt;&lt;volume&gt;28&lt;/volume&gt;&lt;number&gt;1&lt;/number&gt;&lt;edition&gt;1999/12/11&lt;/edition&gt;&lt;keywords&gt;&lt;keyword&gt;Animals&lt;/keyword&gt;&lt;keyword&gt;*Databases, Factual&lt;/keyword&gt;&lt;keyword&gt;Gene Expression&lt;/keyword&gt;&lt;keyword&gt;*Genome&lt;/keyword&gt;&lt;keyword&gt;Humans&lt;/keyword&gt;&lt;keyword&gt;Information Storage and Retrieval&lt;/keyword&gt;&lt;keyword&gt;Japan&lt;/keyword&gt;&lt;keyword&gt;Proteins/genetics/metabolism&lt;/keyword&gt;&lt;/keywords&gt;&lt;dates&gt;&lt;year&gt;2000&lt;/year&gt;&lt;pub-dates&gt;&lt;date&gt;Jan 1&lt;/date&gt;&lt;/pub-dates&gt;&lt;/dates&gt;&lt;isbn&gt;0305-1048 (Print)&amp;#xD;0305-1048 (Linking)&lt;/isbn&gt;&lt;accession-num&gt;10592173&lt;/accession-num&gt;&lt;urls&gt;&lt;related-urls&gt;&lt;url&gt;http://www.ncbi.nlm.nih.gov/entrez/query.fcgi?cmd=Retrieve&amp;amp;db=PubMed&amp;amp;dopt=Citation&amp;amp;list_uids=10592173&lt;/url&gt;&lt;/related-urls&gt;&lt;/urls&gt;&lt;custom2&gt;102409&lt;/custom2&gt;&lt;electronic-resource-num&gt;gkd027 [pii]&lt;/electronic-resource-num&gt;&lt;language&gt;eng&lt;/language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4" w:tooltip="Kanehisa, 2000 #342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6254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 w:rsidRPr="0046254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domain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I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ligand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52181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T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atr-Aryamontri&lt;/Author&gt;&lt;Year&gt;2007&lt;/Year&gt;&lt;RecNum&gt;547&lt;/RecNum&gt;&lt;DisplayText&gt;[15]&lt;/DisplayText&gt;&lt;record&gt;&lt;rec-number&gt;547&lt;/rec-number&gt;&lt;foreign-keys&gt;&lt;key app="EN" db-id="202e9v5282xzzge5zzrpz929ftaddwtzr2at"&gt;547&lt;/key&gt;&lt;/foreign-keys&gt;&lt;ref-type name="Journal Article"&gt;17&lt;/ref-type&gt;&lt;contributors&gt;&lt;authors&gt;&lt;author&gt;Chatr-Aryamontri, Andrew&lt;/author&gt;&lt;author&gt;Ceol, Arnaud&lt;/author&gt;&lt;author&gt;Palazzi, Luisa Montecchi&lt;/author&gt;&lt;author&gt;Nardelli, Giuliano&lt;/author&gt;&lt;author&gt;Schneider, Maria Victoria&lt;/author&gt;&lt;author&gt;Castagnoli, Luisa&lt;/author&gt;&lt;author&gt;Cesareni, Gianni&lt;/author&gt;&lt;/authors&gt;&lt;/contributors&gt;&lt;titles&gt;&lt;title&gt;MINT: the Molecular INTeraction database&lt;/title&gt;&lt;secondary-title&gt;Nucleic acids research&lt;/secondary-title&gt;&lt;/titles&gt;&lt;periodical&gt;&lt;full-title&gt;Nucleic acids research&lt;/full-title&gt;&lt;/periodical&gt;&lt;pages&gt;D572-D574&lt;/pages&gt;&lt;volume&gt;35&lt;/volume&gt;&lt;number&gt;suppl 1&lt;/number&gt;&lt;dates&gt;&lt;year&gt;2007&lt;/year&gt;&lt;/dates&gt;&lt;isbn&gt;0305-1048&lt;/isbn&gt;&lt;urls&gt;&lt;/urls&gt;&lt;/record&gt;&lt;/Cite&gt;&lt;/EndNote&gt;</w:instrTex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Chatr-Aryamontri, 2007 #547" w:history="1">
              <w:r w:rsidR="00521814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C63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Prot</w:t>
            </w:r>
            <w:proofErr w:type="spellEnd"/>
            <w:r w:rsidRPr="00A71A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lecular function</w:t>
            </w:r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46254A" w:rsidRDefault="00814EE9" w:rsidP="004C5883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iPro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TM</w:t>
            </w:r>
            <w:proofErr w:type="spellEnd"/>
          </w:p>
        </w:tc>
      </w:tr>
      <w:tr w:rsidR="00814EE9" w:rsidRPr="00A71A2E" w:rsidTr="004C5883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E9" w:rsidRPr="00A71A2E" w:rsidRDefault="00814EE9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814EE9" w:rsidRPr="00AC615B" w:rsidRDefault="00814EE9" w:rsidP="00814EE9">
      <w:pPr>
        <w:rPr>
          <w:rFonts w:ascii="Arial" w:hAnsi="Arial" w:cs="Arial"/>
        </w:rPr>
      </w:pPr>
      <w:r>
        <w:rPr>
          <w:rFonts w:ascii="Arial" w:hAnsi="Arial" w:cs="Arial"/>
        </w:rPr>
        <w:t>Bold</w:t>
      </w:r>
      <w:r w:rsidRPr="00AC61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notes the set of eight representative </w:t>
      </w:r>
      <w:r w:rsidR="00613997">
        <w:rPr>
          <w:rFonts w:ascii="Arial" w:hAnsi="Arial" w:cs="Arial"/>
        </w:rPr>
        <w:t>annotation types</w:t>
      </w:r>
      <w:r>
        <w:rPr>
          <w:rFonts w:ascii="Arial" w:hAnsi="Arial" w:cs="Arial"/>
        </w:rPr>
        <w:t xml:space="preserve"> that are used to compare projects.</w:t>
      </w:r>
      <w:r w:rsidRPr="00AC615B">
        <w:rPr>
          <w:rFonts w:ascii="Arial" w:hAnsi="Arial" w:cs="Arial"/>
        </w:rPr>
        <w:br w:type="page"/>
      </w:r>
    </w:p>
    <w:p w:rsidR="0020189F" w:rsidRDefault="0020189F" w:rsidP="0020189F">
      <w:pPr>
        <w:pageBreakBefore/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Table S6: List of the 2</w:t>
      </w:r>
      <w:r w:rsidR="002B201B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 xml:space="preserve"> sequence annotation</w:t>
      </w:r>
      <w:r w:rsidR="00FA456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used in the residue</w:t>
      </w:r>
      <w:r w:rsidR="00871B0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level analysis</w:t>
      </w:r>
      <w:r>
        <w:rPr>
          <w:rFonts w:ascii="Arial" w:hAnsi="Arial" w:cs="Arial"/>
        </w:rPr>
        <w:t>.</w:t>
      </w:r>
      <w:proofErr w:type="gramEnd"/>
    </w:p>
    <w:tbl>
      <w:tblPr>
        <w:tblW w:w="6680" w:type="dxa"/>
        <w:jc w:val="center"/>
        <w:tblInd w:w="91" w:type="dxa"/>
        <w:tblLook w:val="04A0"/>
      </w:tblPr>
      <w:tblGrid>
        <w:gridCol w:w="3340"/>
        <w:gridCol w:w="3340"/>
      </w:tblGrid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e sit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dified residue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ative sequenc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if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ding sit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ural variant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ium bindin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tide binding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iled coi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ptide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ositional bia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eptide</w:t>
            </w:r>
            <w:proofErr w:type="spellEnd"/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ss-link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ulfide bon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eat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te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ological domain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itiator methionin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it peptide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amembran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dation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nc finger</w:t>
            </w:r>
          </w:p>
        </w:tc>
      </w:tr>
      <w:tr w:rsidR="002B201B" w:rsidRPr="002B201B" w:rsidTr="002B201B">
        <w:trPr>
          <w:trHeight w:val="25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B20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l bindin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01B" w:rsidRPr="002B201B" w:rsidRDefault="002B201B" w:rsidP="002B20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20189F" w:rsidRDefault="0020189F" w:rsidP="0020189F">
      <w:pPr>
        <w:rPr>
          <w:rFonts w:ascii="Arial" w:hAnsi="Arial" w:cs="Arial"/>
        </w:rPr>
      </w:pPr>
    </w:p>
    <w:p w:rsidR="0020189F" w:rsidRDefault="0020189F" w:rsidP="002018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0189F" w:rsidRDefault="0020189F" w:rsidP="0020189F">
      <w:pPr>
        <w:spacing w:line="480" w:lineRule="auto"/>
        <w:rPr>
          <w:rFonts w:ascii="Arial" w:hAnsi="Arial" w:cs="Arial"/>
          <w:b/>
        </w:rPr>
      </w:pPr>
      <w:r w:rsidRPr="00256428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7:</w:t>
      </w:r>
      <w:r>
        <w:rPr>
          <w:rFonts w:ascii="Arial" w:hAnsi="Arial" w:cs="Arial"/>
        </w:rPr>
        <w:t xml:space="preserve"> </w:t>
      </w:r>
      <w:r w:rsidRPr="00755D02">
        <w:rPr>
          <w:rFonts w:ascii="Arial" w:hAnsi="Arial" w:cs="Arial"/>
          <w:b/>
        </w:rPr>
        <w:t xml:space="preserve">Mean number of annotations per protein for eight </w:t>
      </w:r>
      <w:proofErr w:type="spellStart"/>
      <w:r>
        <w:rPr>
          <w:rFonts w:ascii="Arial" w:hAnsi="Arial" w:cs="Arial"/>
          <w:b/>
        </w:rPr>
        <w:t>UniProt</w:t>
      </w:r>
      <w:proofErr w:type="spellEnd"/>
      <w:r>
        <w:rPr>
          <w:rFonts w:ascii="Arial" w:hAnsi="Arial" w:cs="Arial"/>
          <w:b/>
        </w:rPr>
        <w:t xml:space="preserve"> keyword</w:t>
      </w:r>
      <w:r w:rsidRPr="00755D02">
        <w:rPr>
          <w:rFonts w:ascii="Arial" w:hAnsi="Arial" w:cs="Arial"/>
          <w:b/>
        </w:rPr>
        <w:t xml:space="preserve"> </w:t>
      </w:r>
      <w:r w:rsidR="004507D2">
        <w:rPr>
          <w:rFonts w:ascii="Arial" w:hAnsi="Arial" w:cs="Arial"/>
          <w:b/>
        </w:rPr>
        <w:t>annotation types</w:t>
      </w:r>
      <w:r>
        <w:rPr>
          <w:rFonts w:ascii="Arial" w:hAnsi="Arial" w:cs="Arial"/>
          <w:b/>
        </w:rPr>
        <w:t>.</w:t>
      </w:r>
    </w:p>
    <w:tbl>
      <w:tblPr>
        <w:tblW w:w="8473" w:type="dxa"/>
        <w:jc w:val="center"/>
        <w:tblInd w:w="98" w:type="dxa"/>
        <w:tblLook w:val="04A0"/>
      </w:tblPr>
      <w:tblGrid>
        <w:gridCol w:w="2930"/>
        <w:gridCol w:w="1120"/>
        <w:gridCol w:w="1120"/>
        <w:gridCol w:w="1075"/>
        <w:gridCol w:w="1120"/>
        <w:gridCol w:w="1108"/>
      </w:tblGrid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D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SI:Biology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S non-</w:t>
            </w: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tnership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S non-</w:t>
            </w:r>
            <w:proofErr w:type="spell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tnershi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tio o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rmaliz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rmalized</w:t>
            </w:r>
          </w:p>
        </w:tc>
      </w:tr>
      <w:tr w:rsidR="0020189F" w:rsidRPr="00482539" w:rsidTr="004C5883">
        <w:trPr>
          <w:trHeight w:val="270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4507D2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otation typ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s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ological pro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9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ular compon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4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ding sequence diver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9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6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25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ig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3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lecular func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20189F" w:rsidRPr="00482539" w:rsidTr="004C5883">
        <w:trPr>
          <w:trHeight w:val="270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Prot</w:t>
            </w:r>
            <w:proofErr w:type="spellEnd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5</w:t>
            </w:r>
          </w:p>
        </w:tc>
      </w:tr>
      <w:tr w:rsidR="0020189F" w:rsidRPr="00482539" w:rsidTr="004C5883">
        <w:trPr>
          <w:trHeight w:val="255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8</w:t>
            </w:r>
          </w:p>
        </w:tc>
      </w:tr>
      <w:tr w:rsidR="0020189F" w:rsidRPr="00482539" w:rsidTr="004C5883">
        <w:trPr>
          <w:trHeight w:val="270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gramEnd"/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. err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20189F" w:rsidRPr="00482539" w:rsidTr="004C5883">
        <w:trPr>
          <w:trHeight w:val="270"/>
          <w:jc w:val="center"/>
        </w:trPr>
        <w:tc>
          <w:tcPr>
            <w:tcW w:w="2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0189F" w:rsidRPr="003B7884" w:rsidRDefault="0020189F" w:rsidP="004C58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78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81</w:t>
            </w:r>
          </w:p>
        </w:tc>
      </w:tr>
    </w:tbl>
    <w:p w:rsidR="0020189F" w:rsidRDefault="0020189F" w:rsidP="0020189F">
      <w:pPr>
        <w:spacing w:line="240" w:lineRule="auto"/>
        <w:rPr>
          <w:rFonts w:ascii="Arial" w:hAnsi="Arial" w:cs="Arial"/>
        </w:rPr>
      </w:pPr>
    </w:p>
    <w:p w:rsidR="0020189F" w:rsidRDefault="0020189F" w:rsidP="0020189F">
      <w:pPr>
        <w:spacing w:line="480" w:lineRule="auto"/>
        <w:rPr>
          <w:rFonts w:ascii="Arial" w:hAnsi="Arial" w:cs="Arial"/>
        </w:rPr>
      </w:pPr>
      <w:r w:rsidRPr="00B56FEB">
        <w:rPr>
          <w:rFonts w:ascii="Arial" w:hAnsi="Arial" w:cs="Arial"/>
        </w:rPr>
        <w:t>The me</w:t>
      </w:r>
      <w:r>
        <w:rPr>
          <w:rFonts w:ascii="Arial" w:hAnsi="Arial" w:cs="Arial"/>
        </w:rPr>
        <w:t>ans of the number of</w:t>
      </w:r>
      <w:r w:rsidR="004507D2">
        <w:rPr>
          <w:rFonts w:ascii="Arial" w:hAnsi="Arial" w:cs="Arial"/>
        </w:rPr>
        <w:t xml:space="preserve"> annotation</w:t>
      </w:r>
      <w:r>
        <w:rPr>
          <w:rFonts w:ascii="Arial" w:hAnsi="Arial" w:cs="Arial"/>
        </w:rPr>
        <w:t>s</w:t>
      </w:r>
      <w:r w:rsidRPr="00B56FEB">
        <w:rPr>
          <w:rFonts w:ascii="Arial" w:hAnsi="Arial" w:cs="Arial"/>
        </w:rPr>
        <w:t xml:space="preserve"> for the US non-</w:t>
      </w:r>
      <w:proofErr w:type="spellStart"/>
      <w:r w:rsidRPr="00B56FEB">
        <w:rPr>
          <w:rFonts w:ascii="Arial" w:hAnsi="Arial" w:cs="Arial"/>
        </w:rPr>
        <w:t>SG</w:t>
      </w:r>
      <w:proofErr w:type="spellEnd"/>
      <w:r w:rsidRPr="00B56FEB">
        <w:rPr>
          <w:rFonts w:ascii="Arial" w:hAnsi="Arial" w:cs="Arial"/>
        </w:rPr>
        <w:t xml:space="preserve"> ensemble st</w:t>
      </w:r>
      <w:r>
        <w:rPr>
          <w:rFonts w:ascii="Arial" w:hAnsi="Arial" w:cs="Arial"/>
        </w:rPr>
        <w:t>ructures and the structures the results for</w:t>
      </w:r>
      <w:r w:rsidRPr="00B56FEB">
        <w:rPr>
          <w:rFonts w:ascii="Arial" w:hAnsi="Arial" w:cs="Arial"/>
        </w:rPr>
        <w:t xml:space="preserve"> the </w:t>
      </w:r>
      <w:proofErr w:type="spellStart"/>
      <w:r w:rsidRPr="00B56FEB">
        <w:rPr>
          <w:rFonts w:ascii="Arial" w:hAnsi="Arial" w:cs="Arial"/>
        </w:rPr>
        <w:t>PSI</w:t>
      </w:r>
      <w:proofErr w:type="gramStart"/>
      <w:r w:rsidRPr="00B56FEB">
        <w:rPr>
          <w:rFonts w:ascii="Arial" w:hAnsi="Arial" w:cs="Arial"/>
        </w:rPr>
        <w:t>:Biology</w:t>
      </w:r>
      <w:proofErr w:type="spellEnd"/>
      <w:proofErr w:type="gramEnd"/>
      <w:r w:rsidRPr="00B56FEB">
        <w:rPr>
          <w:rFonts w:ascii="Arial" w:hAnsi="Arial" w:cs="Arial"/>
        </w:rPr>
        <w:t xml:space="preserve"> Partnerships are shown in the first two columns</w:t>
      </w:r>
      <w:r>
        <w:rPr>
          <w:rFonts w:ascii="Arial" w:hAnsi="Arial" w:cs="Arial"/>
        </w:rPr>
        <w:t xml:space="preserve"> respectively</w:t>
      </w:r>
      <w:r w:rsidRPr="00B56FEB">
        <w:rPr>
          <w:rFonts w:ascii="Arial" w:hAnsi="Arial" w:cs="Arial"/>
        </w:rPr>
        <w:t>. The third column shows the ratios of t</w:t>
      </w:r>
      <w:r>
        <w:rPr>
          <w:rFonts w:ascii="Arial" w:hAnsi="Arial" w:cs="Arial"/>
        </w:rPr>
        <w:t>hese means. The average of the eight</w:t>
      </w:r>
      <w:r w:rsidRPr="00B56FEB">
        <w:rPr>
          <w:rFonts w:ascii="Arial" w:hAnsi="Arial" w:cs="Arial"/>
        </w:rPr>
        <w:t xml:space="preserve"> ratios i</w:t>
      </w:r>
      <w:r>
        <w:rPr>
          <w:rFonts w:ascii="Arial" w:hAnsi="Arial" w:cs="Arial"/>
        </w:rPr>
        <w:t>s calculated for an overall mean ratio</w:t>
      </w:r>
      <w:r w:rsidRPr="00B56FEB">
        <w:rPr>
          <w:rFonts w:ascii="Arial" w:hAnsi="Arial" w:cs="Arial"/>
        </w:rPr>
        <w:t xml:space="preserve">. A 1-tailed unpaired </w:t>
      </w:r>
      <w:r w:rsidRPr="00AD152B">
        <w:rPr>
          <w:rFonts w:ascii="Arial" w:hAnsi="Arial" w:cs="Arial"/>
          <w:i/>
        </w:rPr>
        <w:t>t</w:t>
      </w:r>
      <w:r w:rsidRPr="00B56FEB">
        <w:rPr>
          <w:rFonts w:ascii="Arial" w:hAnsi="Arial" w:cs="Arial"/>
        </w:rPr>
        <w:t>-tes</w:t>
      </w:r>
      <w:r>
        <w:rPr>
          <w:rFonts w:ascii="Arial" w:hAnsi="Arial" w:cs="Arial"/>
        </w:rPr>
        <w:t xml:space="preserve">t is performed </w:t>
      </w:r>
      <w:r w:rsidRPr="00B56FEB">
        <w:rPr>
          <w:rFonts w:ascii="Arial" w:hAnsi="Arial" w:cs="Arial"/>
        </w:rPr>
        <w:t>to test the n</w:t>
      </w:r>
      <w:r>
        <w:rPr>
          <w:rFonts w:ascii="Arial" w:hAnsi="Arial" w:cs="Arial"/>
        </w:rPr>
        <w:t xml:space="preserve">ull hypothesis that the overall mean ratio </w:t>
      </w:r>
      <w:r w:rsidRPr="00B56FEB">
        <w:rPr>
          <w:rFonts w:ascii="Arial" w:hAnsi="Arial" w:cs="Arial"/>
        </w:rPr>
        <w:t>is greater than 1 (</w:t>
      </w:r>
      <w:r w:rsidRPr="00B007C0">
        <w:rPr>
          <w:rFonts w:ascii="Arial" w:hAnsi="Arial" w:cs="Arial"/>
          <w:i/>
        </w:rPr>
        <w:t>p</w:t>
      </w:r>
      <w:r w:rsidRPr="00B56FEB">
        <w:rPr>
          <w:rFonts w:ascii="Arial" w:hAnsi="Arial" w:cs="Arial"/>
        </w:rPr>
        <w:t>-va</w:t>
      </w:r>
      <w:r>
        <w:rPr>
          <w:rFonts w:ascii="Arial" w:hAnsi="Arial" w:cs="Arial"/>
        </w:rPr>
        <w:t>lue = 0.0509</w:t>
      </w:r>
      <w:r w:rsidRPr="00B56FEB">
        <w:rPr>
          <w:rFonts w:ascii="Arial" w:hAnsi="Arial" w:cs="Arial"/>
        </w:rPr>
        <w:t>). In the fourth and fifth data columns, the normalized means are shown, where the normalization i</w:t>
      </w:r>
      <w:r>
        <w:rPr>
          <w:rFonts w:ascii="Arial" w:hAnsi="Arial" w:cs="Arial"/>
        </w:rPr>
        <w:t xml:space="preserve">s done by dividing by the rate of </w:t>
      </w:r>
      <w:r w:rsidR="004507D2">
        <w:rPr>
          <w:rFonts w:ascii="Arial" w:hAnsi="Arial" w:cs="Arial"/>
        </w:rPr>
        <w:t>annotation</w:t>
      </w:r>
      <w:r>
        <w:rPr>
          <w:rFonts w:ascii="Arial" w:hAnsi="Arial" w:cs="Arial"/>
        </w:rPr>
        <w:t xml:space="preserve"> of the annotation type </w:t>
      </w:r>
      <w:r w:rsidRPr="00B56FEB">
        <w:rPr>
          <w:rFonts w:ascii="Arial" w:hAnsi="Arial" w:cs="Arial"/>
        </w:rPr>
        <w:t xml:space="preserve">by the </w:t>
      </w:r>
      <w:r>
        <w:rPr>
          <w:rFonts w:ascii="Arial" w:hAnsi="Arial" w:cs="Arial"/>
        </w:rPr>
        <w:t>corresponding mean</w:t>
      </w:r>
      <w:r w:rsidRPr="00B56FEB">
        <w:rPr>
          <w:rFonts w:ascii="Arial" w:hAnsi="Arial" w:cs="Arial"/>
        </w:rPr>
        <w:t xml:space="preserve"> fo</w:t>
      </w:r>
      <w:r>
        <w:rPr>
          <w:rFonts w:ascii="Arial" w:hAnsi="Arial" w:cs="Arial"/>
        </w:rPr>
        <w:t xml:space="preserve">r the entire </w:t>
      </w:r>
      <w:proofErr w:type="spellStart"/>
      <w:r>
        <w:rPr>
          <w:rFonts w:ascii="Arial" w:hAnsi="Arial" w:cs="Arial"/>
        </w:rPr>
        <w:t>PDB</w:t>
      </w:r>
      <w:proofErr w:type="spellEnd"/>
      <w:r>
        <w:rPr>
          <w:rFonts w:ascii="Arial" w:hAnsi="Arial" w:cs="Arial"/>
        </w:rPr>
        <w:t xml:space="preserve"> of structures </w:t>
      </w:r>
      <w:r w:rsidRPr="00B56FEB">
        <w:rPr>
          <w:rFonts w:ascii="Arial" w:hAnsi="Arial" w:cs="Arial"/>
        </w:rPr>
        <w:t xml:space="preserve">deposited during the relevant time frame (July 1, 2010 – February 28, 2013). A 1-tailed unpaired </w:t>
      </w:r>
      <w:r w:rsidRPr="00AD152B">
        <w:rPr>
          <w:rFonts w:ascii="Arial" w:hAnsi="Arial" w:cs="Arial"/>
          <w:i/>
        </w:rPr>
        <w:t>t</w:t>
      </w:r>
      <w:r w:rsidRPr="00B56FEB">
        <w:rPr>
          <w:rFonts w:ascii="Arial" w:hAnsi="Arial" w:cs="Arial"/>
        </w:rPr>
        <w:t>-test is performed on the data sets to test the null hypothesis that the average of the mean</w:t>
      </w:r>
      <w:r>
        <w:rPr>
          <w:rFonts w:ascii="Arial" w:hAnsi="Arial" w:cs="Arial"/>
        </w:rPr>
        <w:t xml:space="preserve">s for </w:t>
      </w:r>
      <w:proofErr w:type="spellStart"/>
      <w:r>
        <w:rPr>
          <w:rFonts w:ascii="Arial" w:hAnsi="Arial" w:cs="Arial"/>
        </w:rPr>
        <w:t>PSI</w:t>
      </w:r>
      <w:proofErr w:type="gramStart"/>
      <w:r>
        <w:rPr>
          <w:rFonts w:ascii="Arial" w:hAnsi="Arial" w:cs="Arial"/>
        </w:rPr>
        <w:t>:Biology</w:t>
      </w:r>
      <w:proofErr w:type="spellEnd"/>
      <w:proofErr w:type="gramEnd"/>
      <w:r>
        <w:rPr>
          <w:rFonts w:ascii="Arial" w:hAnsi="Arial" w:cs="Arial"/>
        </w:rPr>
        <w:t xml:space="preserve"> Partnership proteins is greater than that for</w:t>
      </w:r>
      <w:r w:rsidRPr="00B56FEB">
        <w:rPr>
          <w:rFonts w:ascii="Arial" w:hAnsi="Arial" w:cs="Arial"/>
        </w:rPr>
        <w:t xml:space="preserve"> the </w:t>
      </w:r>
      <w:proofErr w:type="spellStart"/>
      <w:r w:rsidRPr="00B56FEB">
        <w:rPr>
          <w:rFonts w:ascii="Arial" w:hAnsi="Arial" w:cs="Arial"/>
        </w:rPr>
        <w:t>PDB</w:t>
      </w:r>
      <w:proofErr w:type="spellEnd"/>
      <w:r w:rsidRPr="00B56FEB">
        <w:rPr>
          <w:rFonts w:ascii="Arial" w:hAnsi="Arial" w:cs="Arial"/>
        </w:rPr>
        <w:t xml:space="preserve"> US non-</w:t>
      </w:r>
      <w:proofErr w:type="spellStart"/>
      <w:r w:rsidRPr="00B56FEB">
        <w:rPr>
          <w:rFonts w:ascii="Arial" w:hAnsi="Arial" w:cs="Arial"/>
        </w:rPr>
        <w:t>SG</w:t>
      </w:r>
      <w:proofErr w:type="spellEnd"/>
      <w:r w:rsidRPr="00B56FEB">
        <w:rPr>
          <w:rFonts w:ascii="Arial" w:hAnsi="Arial" w:cs="Arial"/>
        </w:rPr>
        <w:t xml:space="preserve"> ensemble (</w:t>
      </w:r>
      <w:r w:rsidRPr="00B007C0">
        <w:rPr>
          <w:rFonts w:ascii="Arial" w:hAnsi="Arial" w:cs="Arial"/>
          <w:i/>
        </w:rPr>
        <w:t>p</w:t>
      </w:r>
      <w:r w:rsidRPr="00B56FEB">
        <w:rPr>
          <w:rFonts w:ascii="Arial" w:hAnsi="Arial" w:cs="Arial"/>
        </w:rPr>
        <w:t xml:space="preserve">-value = </w:t>
      </w:r>
      <w:r>
        <w:rPr>
          <w:rFonts w:ascii="Arial" w:hAnsi="Arial" w:cs="Arial"/>
        </w:rPr>
        <w:t>0.0805</w:t>
      </w:r>
      <w:r w:rsidRPr="00B56FEB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:rsidR="00814EE9" w:rsidRDefault="00814EE9"/>
    <w:p w:rsidR="00D10405" w:rsidRDefault="00D1040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14EE9" w:rsidRPr="00D10405" w:rsidRDefault="00D10405">
      <w:pPr>
        <w:rPr>
          <w:rFonts w:ascii="Arial" w:hAnsi="Arial" w:cs="Arial"/>
          <w:b/>
        </w:rPr>
      </w:pPr>
      <w:r w:rsidRPr="00D10405">
        <w:rPr>
          <w:rFonts w:ascii="Arial" w:hAnsi="Arial" w:cs="Arial"/>
          <w:b/>
        </w:rPr>
        <w:lastRenderedPageBreak/>
        <w:t>Supplementary References</w:t>
      </w:r>
    </w:p>
    <w:p w:rsidR="00521814" w:rsidRPr="00521814" w:rsidRDefault="005C6348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814EE9">
        <w:instrText xml:space="preserve"> ADDIN EN.REFLIST </w:instrText>
      </w:r>
      <w:r>
        <w:fldChar w:fldCharType="separate"/>
      </w:r>
      <w:bookmarkStart w:id="0" w:name="_ENREF_1"/>
      <w:r w:rsidR="00521814" w:rsidRPr="00521814">
        <w:rPr>
          <w:rFonts w:ascii="Calibri" w:hAnsi="Calibri"/>
          <w:noProof/>
        </w:rPr>
        <w:t>1.</w:t>
      </w:r>
      <w:r w:rsidR="00521814" w:rsidRPr="00521814">
        <w:rPr>
          <w:rFonts w:ascii="Calibri" w:hAnsi="Calibri"/>
          <w:noProof/>
        </w:rPr>
        <w:tab/>
        <w:t xml:space="preserve">Schneider A, Dessimoz C, Gonnet GH: </w:t>
      </w:r>
      <w:r w:rsidR="00521814" w:rsidRPr="00521814">
        <w:rPr>
          <w:rFonts w:ascii="Calibri" w:hAnsi="Calibri"/>
          <w:b/>
          <w:noProof/>
        </w:rPr>
        <w:t>OMA Browser—exploring orthologous relations across 352 complete genomes</w:t>
      </w:r>
      <w:r w:rsidR="00521814" w:rsidRPr="00521814">
        <w:rPr>
          <w:rFonts w:ascii="Calibri" w:hAnsi="Calibri"/>
          <w:noProof/>
        </w:rPr>
        <w:t xml:space="preserve">. </w:t>
      </w:r>
      <w:r w:rsidR="00521814" w:rsidRPr="00521814">
        <w:rPr>
          <w:rFonts w:ascii="Calibri" w:hAnsi="Calibri"/>
          <w:i/>
          <w:noProof/>
        </w:rPr>
        <w:t xml:space="preserve">Bioinformatics </w:t>
      </w:r>
      <w:r w:rsidR="00521814" w:rsidRPr="00521814">
        <w:rPr>
          <w:rFonts w:ascii="Calibri" w:hAnsi="Calibri"/>
          <w:noProof/>
        </w:rPr>
        <w:t xml:space="preserve">2007, </w:t>
      </w:r>
      <w:r w:rsidR="00521814" w:rsidRPr="00521814">
        <w:rPr>
          <w:rFonts w:ascii="Calibri" w:hAnsi="Calibri"/>
          <w:b/>
          <w:noProof/>
        </w:rPr>
        <w:t>23</w:t>
      </w:r>
      <w:r w:rsidR="00521814" w:rsidRPr="00521814">
        <w:rPr>
          <w:rFonts w:ascii="Calibri" w:hAnsi="Calibri"/>
          <w:noProof/>
        </w:rPr>
        <w:t>(16):2180-2182.</w:t>
      </w:r>
      <w:bookmarkEnd w:id="0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521814">
        <w:rPr>
          <w:rFonts w:ascii="Calibri" w:hAnsi="Calibri"/>
          <w:noProof/>
        </w:rPr>
        <w:t>2.</w:t>
      </w:r>
      <w:r w:rsidRPr="00521814">
        <w:rPr>
          <w:rFonts w:ascii="Calibri" w:hAnsi="Calibri"/>
          <w:noProof/>
        </w:rPr>
        <w:tab/>
        <w:t xml:space="preserve">Cantarel BL, Coutinho PM, Rancurel C, Bernard T, Lombard V, Henrissat B: </w:t>
      </w:r>
      <w:r w:rsidRPr="00521814">
        <w:rPr>
          <w:rFonts w:ascii="Calibri" w:hAnsi="Calibri"/>
          <w:b/>
          <w:noProof/>
        </w:rPr>
        <w:t>The Carbohydrate-Active EnZymes database (CAZy): an expert resource for glycogenomic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09, </w:t>
      </w:r>
      <w:r w:rsidRPr="00521814">
        <w:rPr>
          <w:rFonts w:ascii="Calibri" w:hAnsi="Calibri"/>
          <w:b/>
          <w:noProof/>
        </w:rPr>
        <w:t>37</w:t>
      </w:r>
      <w:r w:rsidRPr="00521814">
        <w:rPr>
          <w:rFonts w:ascii="Calibri" w:hAnsi="Calibri"/>
          <w:noProof/>
        </w:rPr>
        <w:t>(suppl 1):D233-D238.</w:t>
      </w:r>
      <w:bookmarkEnd w:id="1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521814">
        <w:rPr>
          <w:rFonts w:ascii="Calibri" w:hAnsi="Calibri"/>
          <w:noProof/>
        </w:rPr>
        <w:t>3.</w:t>
      </w:r>
      <w:r w:rsidRPr="00521814">
        <w:rPr>
          <w:rFonts w:ascii="Calibri" w:hAnsi="Calibri"/>
          <w:noProof/>
        </w:rPr>
        <w:tab/>
        <w:t xml:space="preserve">Waterhouse RM, Zdobnov EM, Tegenfeldt F, Li J, Kriventseva EV: </w:t>
      </w:r>
      <w:r w:rsidRPr="00521814">
        <w:rPr>
          <w:rFonts w:ascii="Calibri" w:hAnsi="Calibri"/>
          <w:b/>
          <w:noProof/>
        </w:rPr>
        <w:t>OrthoDB: the hierarchical catalog of eukaryotic orthologs in 2011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11, </w:t>
      </w:r>
      <w:r w:rsidRPr="00521814">
        <w:rPr>
          <w:rFonts w:ascii="Calibri" w:hAnsi="Calibri"/>
          <w:b/>
          <w:noProof/>
        </w:rPr>
        <w:t>39</w:t>
      </w:r>
      <w:r w:rsidRPr="00521814">
        <w:rPr>
          <w:rFonts w:ascii="Calibri" w:hAnsi="Calibri"/>
          <w:noProof/>
        </w:rPr>
        <w:t>(suppl 1):D283-D288.</w:t>
      </w:r>
      <w:bookmarkEnd w:id="2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521814">
        <w:rPr>
          <w:rFonts w:ascii="Calibri" w:hAnsi="Calibri"/>
          <w:noProof/>
        </w:rPr>
        <w:t>4.</w:t>
      </w:r>
      <w:r w:rsidRPr="00521814">
        <w:rPr>
          <w:rFonts w:ascii="Calibri" w:hAnsi="Calibri"/>
          <w:noProof/>
        </w:rPr>
        <w:tab/>
        <w:t xml:space="preserve">Wishart DS, Knox C, Guo AC, Cheng D, Shrivastava S, Tzur D, Gautam B, Hassanali M: </w:t>
      </w:r>
      <w:r w:rsidRPr="00521814">
        <w:rPr>
          <w:rFonts w:ascii="Calibri" w:hAnsi="Calibri"/>
          <w:b/>
          <w:noProof/>
        </w:rPr>
        <w:t>DrugBank: a knowledgebase for drugs, drug actions and drug target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 </w:t>
      </w:r>
      <w:r w:rsidRPr="00521814">
        <w:rPr>
          <w:rFonts w:ascii="Calibri" w:hAnsi="Calibri"/>
          <w:noProof/>
        </w:rPr>
        <w:t xml:space="preserve">2008, </w:t>
      </w:r>
      <w:r w:rsidRPr="00521814">
        <w:rPr>
          <w:rFonts w:ascii="Calibri" w:hAnsi="Calibri"/>
          <w:b/>
          <w:noProof/>
        </w:rPr>
        <w:t>36</w:t>
      </w:r>
      <w:r w:rsidRPr="00521814">
        <w:rPr>
          <w:rFonts w:ascii="Calibri" w:hAnsi="Calibri"/>
          <w:noProof/>
        </w:rPr>
        <w:t>(Database issue):D901-906.</w:t>
      </w:r>
      <w:bookmarkEnd w:id="3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521814">
        <w:rPr>
          <w:rFonts w:ascii="Calibri" w:hAnsi="Calibri"/>
          <w:noProof/>
        </w:rPr>
        <w:t>5.</w:t>
      </w:r>
      <w:r w:rsidRPr="00521814">
        <w:rPr>
          <w:rFonts w:ascii="Calibri" w:hAnsi="Calibri"/>
          <w:noProof/>
        </w:rPr>
        <w:tab/>
        <w:t xml:space="preserve">Bairoch A: </w:t>
      </w:r>
      <w:r w:rsidRPr="00521814">
        <w:rPr>
          <w:rFonts w:ascii="Calibri" w:hAnsi="Calibri"/>
          <w:b/>
          <w:noProof/>
        </w:rPr>
        <w:t>The ENZYME database in 2000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 </w:t>
      </w:r>
      <w:r w:rsidRPr="00521814">
        <w:rPr>
          <w:rFonts w:ascii="Calibri" w:hAnsi="Calibri"/>
          <w:noProof/>
        </w:rPr>
        <w:t xml:space="preserve">2000, </w:t>
      </w:r>
      <w:r w:rsidRPr="00521814">
        <w:rPr>
          <w:rFonts w:ascii="Calibri" w:hAnsi="Calibri"/>
          <w:b/>
          <w:noProof/>
        </w:rPr>
        <w:t>28</w:t>
      </w:r>
      <w:r w:rsidRPr="00521814">
        <w:rPr>
          <w:rFonts w:ascii="Calibri" w:hAnsi="Calibri"/>
          <w:noProof/>
        </w:rPr>
        <w:t>(1):304-305.</w:t>
      </w:r>
      <w:bookmarkEnd w:id="4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521814">
        <w:rPr>
          <w:rFonts w:ascii="Calibri" w:hAnsi="Calibri"/>
          <w:noProof/>
        </w:rPr>
        <w:t>6.</w:t>
      </w:r>
      <w:r w:rsidRPr="00521814">
        <w:rPr>
          <w:rFonts w:ascii="Calibri" w:hAnsi="Calibri"/>
          <w:noProof/>
        </w:rPr>
        <w:tab/>
        <w:t>Finn RD, Mistry J, Tate J, Coggill P, Heger A, Pollington JE, Gavin OL, Gunasekaran P, Ceric G, Forslund K</w:t>
      </w:r>
      <w:r w:rsidRPr="00521814">
        <w:rPr>
          <w:rFonts w:ascii="Calibri" w:hAnsi="Calibri"/>
          <w:i/>
          <w:noProof/>
        </w:rPr>
        <w:t xml:space="preserve"> et al</w:t>
      </w:r>
      <w:r w:rsidRPr="00521814">
        <w:rPr>
          <w:rFonts w:ascii="Calibri" w:hAnsi="Calibri"/>
          <w:noProof/>
        </w:rPr>
        <w:t xml:space="preserve">: </w:t>
      </w:r>
      <w:r w:rsidRPr="00521814">
        <w:rPr>
          <w:rFonts w:ascii="Calibri" w:hAnsi="Calibri"/>
          <w:b/>
          <w:noProof/>
        </w:rPr>
        <w:t>The Pfam protein families database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 </w:t>
      </w:r>
      <w:r w:rsidRPr="00521814">
        <w:rPr>
          <w:rFonts w:ascii="Calibri" w:hAnsi="Calibri"/>
          <w:noProof/>
        </w:rPr>
        <w:t xml:space="preserve">2010, </w:t>
      </w:r>
      <w:r w:rsidRPr="00521814">
        <w:rPr>
          <w:rFonts w:ascii="Calibri" w:hAnsi="Calibri"/>
          <w:b/>
          <w:noProof/>
        </w:rPr>
        <w:t>38</w:t>
      </w:r>
      <w:r w:rsidRPr="00521814">
        <w:rPr>
          <w:rFonts w:ascii="Calibri" w:hAnsi="Calibri"/>
          <w:noProof/>
        </w:rPr>
        <w:t>(Database issue):D211-222.</w:t>
      </w:r>
      <w:bookmarkEnd w:id="5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521814">
        <w:rPr>
          <w:rFonts w:ascii="Calibri" w:hAnsi="Calibri"/>
          <w:noProof/>
        </w:rPr>
        <w:t>7.</w:t>
      </w:r>
      <w:r w:rsidRPr="00521814">
        <w:rPr>
          <w:rFonts w:ascii="Calibri" w:hAnsi="Calibri"/>
          <w:noProof/>
        </w:rPr>
        <w:tab/>
        <w:t xml:space="preserve">Muller J, Szklarczyk D, Julien P, Letunic I, Roth A, Kuhn M, Powell S, Von Mering C, Doerks T, Jensen L: </w:t>
      </w:r>
      <w:r w:rsidRPr="00521814">
        <w:rPr>
          <w:rFonts w:ascii="Calibri" w:hAnsi="Calibri"/>
          <w:b/>
          <w:noProof/>
        </w:rPr>
        <w:t>eggNOG v2. 0: extending the evolutionary genealogy of genes with enhanced non-supervised orthologous groups, species and functional annotation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10, </w:t>
      </w:r>
      <w:r w:rsidRPr="00521814">
        <w:rPr>
          <w:rFonts w:ascii="Calibri" w:hAnsi="Calibri"/>
          <w:b/>
          <w:noProof/>
        </w:rPr>
        <w:t>38</w:t>
      </w:r>
      <w:r w:rsidRPr="00521814">
        <w:rPr>
          <w:rFonts w:ascii="Calibri" w:hAnsi="Calibri"/>
          <w:noProof/>
        </w:rPr>
        <w:t>(suppl 1):D190-D195.</w:t>
      </w:r>
      <w:bookmarkEnd w:id="6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521814">
        <w:rPr>
          <w:rFonts w:ascii="Calibri" w:hAnsi="Calibri"/>
          <w:noProof/>
        </w:rPr>
        <w:t>8.</w:t>
      </w:r>
      <w:r w:rsidRPr="00521814">
        <w:rPr>
          <w:rFonts w:ascii="Calibri" w:hAnsi="Calibri"/>
          <w:noProof/>
        </w:rPr>
        <w:tab/>
        <w:t xml:space="preserve">Klimke W, Agarwala R, Badretdin A, Chetvernin S, Ciufo S, Fedorov B, Kiryutin B, O’Neill K, Resch W, Resenchuk S: </w:t>
      </w:r>
      <w:r w:rsidRPr="00521814">
        <w:rPr>
          <w:rFonts w:ascii="Calibri" w:hAnsi="Calibri"/>
          <w:b/>
          <w:noProof/>
        </w:rPr>
        <w:t>The national center for biotechnology information's protein clusters database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09, </w:t>
      </w:r>
      <w:r w:rsidRPr="00521814">
        <w:rPr>
          <w:rFonts w:ascii="Calibri" w:hAnsi="Calibri"/>
          <w:b/>
          <w:noProof/>
        </w:rPr>
        <w:t>37</w:t>
      </w:r>
      <w:r w:rsidRPr="00521814">
        <w:rPr>
          <w:rFonts w:ascii="Calibri" w:hAnsi="Calibri"/>
          <w:noProof/>
        </w:rPr>
        <w:t>(suppl 1):D216-D223.</w:t>
      </w:r>
      <w:bookmarkEnd w:id="7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521814">
        <w:rPr>
          <w:rFonts w:ascii="Calibri" w:hAnsi="Calibri"/>
          <w:noProof/>
        </w:rPr>
        <w:t>9.</w:t>
      </w:r>
      <w:r w:rsidRPr="00521814">
        <w:rPr>
          <w:rFonts w:ascii="Calibri" w:hAnsi="Calibri"/>
          <w:noProof/>
        </w:rPr>
        <w:tab/>
        <w:t xml:space="preserve">Croft D, O’Kelly G, Wu G, Haw R, Gillespie M, Matthews L, Caudy M, Garapati P, Gopinath G, Jassal B: </w:t>
      </w:r>
      <w:r w:rsidRPr="00521814">
        <w:rPr>
          <w:rFonts w:ascii="Calibri" w:hAnsi="Calibri"/>
          <w:b/>
          <w:noProof/>
        </w:rPr>
        <w:t>Reactome: a database of reactions, pathways and biological processe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11, </w:t>
      </w:r>
      <w:r w:rsidRPr="00521814">
        <w:rPr>
          <w:rFonts w:ascii="Calibri" w:hAnsi="Calibri"/>
          <w:b/>
          <w:noProof/>
        </w:rPr>
        <w:t>39</w:t>
      </w:r>
      <w:r w:rsidRPr="00521814">
        <w:rPr>
          <w:rFonts w:ascii="Calibri" w:hAnsi="Calibri"/>
          <w:noProof/>
        </w:rPr>
        <w:t>(suppl 1):D691-D697.</w:t>
      </w:r>
      <w:bookmarkEnd w:id="8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521814">
        <w:rPr>
          <w:rFonts w:ascii="Calibri" w:hAnsi="Calibri"/>
          <w:noProof/>
        </w:rPr>
        <w:t>10.</w:t>
      </w:r>
      <w:r w:rsidRPr="00521814">
        <w:rPr>
          <w:rFonts w:ascii="Calibri" w:hAnsi="Calibri"/>
          <w:noProof/>
        </w:rPr>
        <w:tab/>
        <w:t xml:space="preserve">Duret L, Mouchiroud D, Gouy M: </w:t>
      </w:r>
      <w:r w:rsidRPr="00521814">
        <w:rPr>
          <w:rFonts w:ascii="Calibri" w:hAnsi="Calibri"/>
          <w:b/>
          <w:noProof/>
        </w:rPr>
        <w:t>HOVERGEN: a database of homologous vertebrate gene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1994, </w:t>
      </w:r>
      <w:r w:rsidRPr="00521814">
        <w:rPr>
          <w:rFonts w:ascii="Calibri" w:hAnsi="Calibri"/>
          <w:b/>
          <w:noProof/>
        </w:rPr>
        <w:t>22</w:t>
      </w:r>
      <w:r w:rsidRPr="00521814">
        <w:rPr>
          <w:rFonts w:ascii="Calibri" w:hAnsi="Calibri"/>
          <w:noProof/>
        </w:rPr>
        <w:t>(12):2360-2365.</w:t>
      </w:r>
      <w:bookmarkEnd w:id="9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521814">
        <w:rPr>
          <w:rFonts w:ascii="Calibri" w:hAnsi="Calibri"/>
          <w:noProof/>
        </w:rPr>
        <w:t>11.</w:t>
      </w:r>
      <w:r w:rsidRPr="00521814">
        <w:rPr>
          <w:rFonts w:ascii="Calibri" w:hAnsi="Calibri"/>
          <w:noProof/>
        </w:rPr>
        <w:tab/>
        <w:t xml:space="preserve">Saier MH, Tran CV, Barabote RD: </w:t>
      </w:r>
      <w:r w:rsidRPr="00521814">
        <w:rPr>
          <w:rFonts w:ascii="Calibri" w:hAnsi="Calibri"/>
          <w:b/>
          <w:noProof/>
        </w:rPr>
        <w:t>TCDB: the Transporter Classification Database for membrane transport protein analyses and information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06, </w:t>
      </w:r>
      <w:r w:rsidRPr="00521814">
        <w:rPr>
          <w:rFonts w:ascii="Calibri" w:hAnsi="Calibri"/>
          <w:b/>
          <w:noProof/>
        </w:rPr>
        <w:t>34</w:t>
      </w:r>
      <w:r w:rsidRPr="00521814">
        <w:rPr>
          <w:rFonts w:ascii="Calibri" w:hAnsi="Calibri"/>
          <w:noProof/>
        </w:rPr>
        <w:t>(suppl 1):D181-D186.</w:t>
      </w:r>
      <w:bookmarkEnd w:id="10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2"/>
      <w:r w:rsidRPr="00521814">
        <w:rPr>
          <w:rFonts w:ascii="Calibri" w:hAnsi="Calibri"/>
          <w:noProof/>
        </w:rPr>
        <w:t>12.</w:t>
      </w:r>
      <w:r w:rsidRPr="00521814">
        <w:rPr>
          <w:rFonts w:ascii="Calibri" w:hAnsi="Calibri"/>
          <w:noProof/>
        </w:rPr>
        <w:tab/>
        <w:t xml:space="preserve">Lew JM, Kapopoulou A, Jones LM, Cole ST: </w:t>
      </w:r>
      <w:r w:rsidRPr="00521814">
        <w:rPr>
          <w:rFonts w:ascii="Calibri" w:hAnsi="Calibri"/>
          <w:b/>
          <w:noProof/>
        </w:rPr>
        <w:t>TubercuList–10 years after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Tuberculosis </w:t>
      </w:r>
      <w:r w:rsidRPr="00521814">
        <w:rPr>
          <w:rFonts w:ascii="Calibri" w:hAnsi="Calibri"/>
          <w:noProof/>
        </w:rPr>
        <w:t xml:space="preserve">2011, </w:t>
      </w:r>
      <w:r w:rsidRPr="00521814">
        <w:rPr>
          <w:rFonts w:ascii="Calibri" w:hAnsi="Calibri"/>
          <w:b/>
          <w:noProof/>
        </w:rPr>
        <w:t>91</w:t>
      </w:r>
      <w:r w:rsidRPr="00521814">
        <w:rPr>
          <w:rFonts w:ascii="Calibri" w:hAnsi="Calibri"/>
          <w:noProof/>
        </w:rPr>
        <w:t>(1):1-7.</w:t>
      </w:r>
      <w:bookmarkEnd w:id="11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3"/>
      <w:r w:rsidRPr="00521814">
        <w:rPr>
          <w:rFonts w:ascii="Calibri" w:hAnsi="Calibri"/>
          <w:noProof/>
        </w:rPr>
        <w:t>13.</w:t>
      </w:r>
      <w:r w:rsidRPr="00521814">
        <w:rPr>
          <w:rFonts w:ascii="Calibri" w:hAnsi="Calibri"/>
          <w:noProof/>
        </w:rPr>
        <w:tab/>
        <w:t>Hunter S, Apweiler R, Attwood TK, Bairoch A, Bateman A, Binns D, Bork P, Das U, Daugherty L, Duquenne L</w:t>
      </w:r>
      <w:r w:rsidRPr="00521814">
        <w:rPr>
          <w:rFonts w:ascii="Calibri" w:hAnsi="Calibri"/>
          <w:i/>
          <w:noProof/>
        </w:rPr>
        <w:t xml:space="preserve"> et al</w:t>
      </w:r>
      <w:r w:rsidRPr="00521814">
        <w:rPr>
          <w:rFonts w:ascii="Calibri" w:hAnsi="Calibri"/>
          <w:noProof/>
        </w:rPr>
        <w:t xml:space="preserve">: </w:t>
      </w:r>
      <w:r w:rsidRPr="00521814">
        <w:rPr>
          <w:rFonts w:ascii="Calibri" w:hAnsi="Calibri"/>
          <w:b/>
          <w:noProof/>
        </w:rPr>
        <w:t>InterPro: the integrative protein signature database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 </w:t>
      </w:r>
      <w:r w:rsidRPr="00521814">
        <w:rPr>
          <w:rFonts w:ascii="Calibri" w:hAnsi="Calibri"/>
          <w:noProof/>
        </w:rPr>
        <w:t xml:space="preserve">2009, </w:t>
      </w:r>
      <w:r w:rsidRPr="00521814">
        <w:rPr>
          <w:rFonts w:ascii="Calibri" w:hAnsi="Calibri"/>
          <w:b/>
          <w:noProof/>
        </w:rPr>
        <w:t>37</w:t>
      </w:r>
      <w:r w:rsidRPr="00521814">
        <w:rPr>
          <w:rFonts w:ascii="Calibri" w:hAnsi="Calibri"/>
          <w:noProof/>
        </w:rPr>
        <w:t>(Database issue):D211-215.</w:t>
      </w:r>
      <w:bookmarkEnd w:id="12"/>
    </w:p>
    <w:p w:rsidR="00521814" w:rsidRPr="00521814" w:rsidRDefault="00521814" w:rsidP="00521814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4"/>
      <w:r w:rsidRPr="00521814">
        <w:rPr>
          <w:rFonts w:ascii="Calibri" w:hAnsi="Calibri"/>
          <w:noProof/>
        </w:rPr>
        <w:t>14.</w:t>
      </w:r>
      <w:r w:rsidRPr="00521814">
        <w:rPr>
          <w:rFonts w:ascii="Calibri" w:hAnsi="Calibri"/>
          <w:noProof/>
        </w:rPr>
        <w:tab/>
        <w:t xml:space="preserve">Kanehisa M, Goto S: </w:t>
      </w:r>
      <w:r w:rsidRPr="00521814">
        <w:rPr>
          <w:rFonts w:ascii="Calibri" w:hAnsi="Calibri"/>
          <w:b/>
          <w:noProof/>
        </w:rPr>
        <w:t>KEGG: kyoto encyclopedia of genes and genomes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 </w:t>
      </w:r>
      <w:r w:rsidRPr="00521814">
        <w:rPr>
          <w:rFonts w:ascii="Calibri" w:hAnsi="Calibri"/>
          <w:noProof/>
        </w:rPr>
        <w:t xml:space="preserve">2000, </w:t>
      </w:r>
      <w:r w:rsidRPr="00521814">
        <w:rPr>
          <w:rFonts w:ascii="Calibri" w:hAnsi="Calibri"/>
          <w:b/>
          <w:noProof/>
        </w:rPr>
        <w:t>28</w:t>
      </w:r>
      <w:r w:rsidRPr="00521814">
        <w:rPr>
          <w:rFonts w:ascii="Calibri" w:hAnsi="Calibri"/>
          <w:noProof/>
        </w:rPr>
        <w:t>(1):27-30.</w:t>
      </w:r>
      <w:bookmarkEnd w:id="13"/>
    </w:p>
    <w:p w:rsidR="00521814" w:rsidRPr="00521814" w:rsidRDefault="00521814" w:rsidP="00521814">
      <w:pPr>
        <w:spacing w:line="240" w:lineRule="auto"/>
        <w:ind w:left="720" w:hanging="720"/>
        <w:rPr>
          <w:rFonts w:ascii="Calibri" w:hAnsi="Calibri"/>
          <w:noProof/>
        </w:rPr>
      </w:pPr>
      <w:bookmarkStart w:id="14" w:name="_ENREF_15"/>
      <w:r w:rsidRPr="00521814">
        <w:rPr>
          <w:rFonts w:ascii="Calibri" w:hAnsi="Calibri"/>
          <w:noProof/>
        </w:rPr>
        <w:t>15.</w:t>
      </w:r>
      <w:r w:rsidRPr="00521814">
        <w:rPr>
          <w:rFonts w:ascii="Calibri" w:hAnsi="Calibri"/>
          <w:noProof/>
        </w:rPr>
        <w:tab/>
        <w:t xml:space="preserve">Chatr-Aryamontri A, Ceol A, Palazzi LM, Nardelli G, Schneider MV, Castagnoli L, Cesareni G: </w:t>
      </w:r>
      <w:r w:rsidRPr="00521814">
        <w:rPr>
          <w:rFonts w:ascii="Calibri" w:hAnsi="Calibri"/>
          <w:b/>
          <w:noProof/>
        </w:rPr>
        <w:t>MINT: the Molecular INTeraction database</w:t>
      </w:r>
      <w:r w:rsidRPr="00521814">
        <w:rPr>
          <w:rFonts w:ascii="Calibri" w:hAnsi="Calibri"/>
          <w:noProof/>
        </w:rPr>
        <w:t xml:space="preserve">. </w:t>
      </w:r>
      <w:r w:rsidRPr="00521814">
        <w:rPr>
          <w:rFonts w:ascii="Calibri" w:hAnsi="Calibri"/>
          <w:i/>
          <w:noProof/>
        </w:rPr>
        <w:t xml:space="preserve">Nucleic acids research </w:t>
      </w:r>
      <w:r w:rsidRPr="00521814">
        <w:rPr>
          <w:rFonts w:ascii="Calibri" w:hAnsi="Calibri"/>
          <w:noProof/>
        </w:rPr>
        <w:t xml:space="preserve">2007, </w:t>
      </w:r>
      <w:r w:rsidRPr="00521814">
        <w:rPr>
          <w:rFonts w:ascii="Calibri" w:hAnsi="Calibri"/>
          <w:b/>
          <w:noProof/>
        </w:rPr>
        <w:t>35</w:t>
      </w:r>
      <w:r w:rsidRPr="00521814">
        <w:rPr>
          <w:rFonts w:ascii="Calibri" w:hAnsi="Calibri"/>
          <w:noProof/>
        </w:rPr>
        <w:t>(suppl 1):D572-D574.</w:t>
      </w:r>
      <w:bookmarkEnd w:id="14"/>
    </w:p>
    <w:p w:rsidR="00521814" w:rsidRDefault="00521814" w:rsidP="00521814">
      <w:pPr>
        <w:spacing w:line="240" w:lineRule="auto"/>
        <w:rPr>
          <w:rFonts w:ascii="Calibri" w:hAnsi="Calibri"/>
          <w:noProof/>
        </w:rPr>
      </w:pPr>
    </w:p>
    <w:p w:rsidR="00CD525A" w:rsidRDefault="005C6348">
      <w:r>
        <w:fldChar w:fldCharType="end"/>
      </w:r>
    </w:p>
    <w:sectPr w:rsidR="00CD525A" w:rsidSect="004C58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2C81" w:rsidRDefault="00652C81" w:rsidP="000C4B1A">
      <w:pPr>
        <w:spacing w:after="0" w:line="240" w:lineRule="auto"/>
      </w:pPr>
      <w:r>
        <w:separator/>
      </w:r>
    </w:p>
  </w:endnote>
  <w:endnote w:type="continuationSeparator" w:id="1">
    <w:p w:rsidR="00652C81" w:rsidRDefault="00652C81" w:rsidP="000C4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5792501"/>
      <w:docPartObj>
        <w:docPartGallery w:val="Page Numbers (Bottom of Page)"/>
        <w:docPartUnique/>
      </w:docPartObj>
    </w:sdtPr>
    <w:sdtContent>
      <w:p w:rsidR="00054732" w:rsidRDefault="005C6348">
        <w:pPr>
          <w:pStyle w:val="Footer"/>
          <w:jc w:val="right"/>
        </w:pPr>
        <w:fldSimple w:instr=" PAGE   \* MERGEFORMAT ">
          <w:r w:rsidR="00C95286">
            <w:rPr>
              <w:noProof/>
            </w:rPr>
            <w:t>10</w:t>
          </w:r>
        </w:fldSimple>
      </w:p>
    </w:sdtContent>
  </w:sdt>
  <w:p w:rsidR="00054732" w:rsidRDefault="000547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2C81" w:rsidRDefault="00652C81" w:rsidP="000C4B1A">
      <w:pPr>
        <w:spacing w:after="0" w:line="240" w:lineRule="auto"/>
      </w:pPr>
      <w:r>
        <w:separator/>
      </w:r>
    </w:p>
  </w:footnote>
  <w:footnote w:type="continuationSeparator" w:id="1">
    <w:p w:rsidR="00652C81" w:rsidRDefault="00652C81" w:rsidP="000C4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BMC Structur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zxsrw9bt9rw6eavf5x0xe15dv5sw9zawzz&quot;&gt;Coverage_manuscript&lt;record-ids&gt;&lt;item&gt;254&lt;/item&gt;&lt;item&gt;271&lt;/item&gt;&lt;item&gt;342&lt;/item&gt;&lt;item&gt;446&lt;/item&gt;&lt;item&gt;467&lt;/item&gt;&lt;/record-ids&gt;&lt;/item&gt;&lt;/Libraries&gt;"/>
  </w:docVars>
  <w:rsids>
    <w:rsidRoot w:val="0020189F"/>
    <w:rsid w:val="00010335"/>
    <w:rsid w:val="00010B70"/>
    <w:rsid w:val="000122B1"/>
    <w:rsid w:val="00012E7C"/>
    <w:rsid w:val="00012F1A"/>
    <w:rsid w:val="00013BBB"/>
    <w:rsid w:val="000144EB"/>
    <w:rsid w:val="00015435"/>
    <w:rsid w:val="00020910"/>
    <w:rsid w:val="000211F1"/>
    <w:rsid w:val="00021842"/>
    <w:rsid w:val="00022120"/>
    <w:rsid w:val="00023351"/>
    <w:rsid w:val="000234D9"/>
    <w:rsid w:val="00023A59"/>
    <w:rsid w:val="0002635C"/>
    <w:rsid w:val="000308E7"/>
    <w:rsid w:val="00031958"/>
    <w:rsid w:val="00035744"/>
    <w:rsid w:val="00036A94"/>
    <w:rsid w:val="0004005E"/>
    <w:rsid w:val="00040AB9"/>
    <w:rsid w:val="00040EFF"/>
    <w:rsid w:val="00040F15"/>
    <w:rsid w:val="00042333"/>
    <w:rsid w:val="0004300E"/>
    <w:rsid w:val="00043BDD"/>
    <w:rsid w:val="0004494C"/>
    <w:rsid w:val="0004609B"/>
    <w:rsid w:val="00046AF1"/>
    <w:rsid w:val="00050679"/>
    <w:rsid w:val="00050D2C"/>
    <w:rsid w:val="000537D1"/>
    <w:rsid w:val="00053810"/>
    <w:rsid w:val="00054408"/>
    <w:rsid w:val="00054732"/>
    <w:rsid w:val="00055221"/>
    <w:rsid w:val="0005637E"/>
    <w:rsid w:val="00060257"/>
    <w:rsid w:val="00062E5D"/>
    <w:rsid w:val="000661CE"/>
    <w:rsid w:val="00066C1B"/>
    <w:rsid w:val="000675CB"/>
    <w:rsid w:val="00071CC8"/>
    <w:rsid w:val="00075446"/>
    <w:rsid w:val="000817F7"/>
    <w:rsid w:val="00082511"/>
    <w:rsid w:val="00086613"/>
    <w:rsid w:val="00091BA9"/>
    <w:rsid w:val="0009320F"/>
    <w:rsid w:val="000939F2"/>
    <w:rsid w:val="00093F8D"/>
    <w:rsid w:val="000941E2"/>
    <w:rsid w:val="000973D7"/>
    <w:rsid w:val="000A2320"/>
    <w:rsid w:val="000A3407"/>
    <w:rsid w:val="000A3C8C"/>
    <w:rsid w:val="000A45F3"/>
    <w:rsid w:val="000A4A11"/>
    <w:rsid w:val="000A4EE4"/>
    <w:rsid w:val="000A68AC"/>
    <w:rsid w:val="000B1BBC"/>
    <w:rsid w:val="000B4C0C"/>
    <w:rsid w:val="000B4F0A"/>
    <w:rsid w:val="000B4FC0"/>
    <w:rsid w:val="000B5BD6"/>
    <w:rsid w:val="000B6B51"/>
    <w:rsid w:val="000C2FCB"/>
    <w:rsid w:val="000C4739"/>
    <w:rsid w:val="000C4B1A"/>
    <w:rsid w:val="000C4FDA"/>
    <w:rsid w:val="000C649F"/>
    <w:rsid w:val="000C7970"/>
    <w:rsid w:val="000D04C3"/>
    <w:rsid w:val="000D08B7"/>
    <w:rsid w:val="000D2627"/>
    <w:rsid w:val="000D4D17"/>
    <w:rsid w:val="000D6285"/>
    <w:rsid w:val="000D635D"/>
    <w:rsid w:val="000E02C5"/>
    <w:rsid w:val="000E4CD6"/>
    <w:rsid w:val="000E50AC"/>
    <w:rsid w:val="000E5723"/>
    <w:rsid w:val="000E5F7B"/>
    <w:rsid w:val="000E70A5"/>
    <w:rsid w:val="000E7DBB"/>
    <w:rsid w:val="000F0B37"/>
    <w:rsid w:val="000F2832"/>
    <w:rsid w:val="000F2C89"/>
    <w:rsid w:val="000F4879"/>
    <w:rsid w:val="000F6B74"/>
    <w:rsid w:val="000F76F5"/>
    <w:rsid w:val="000F7E87"/>
    <w:rsid w:val="00101F6A"/>
    <w:rsid w:val="0010268B"/>
    <w:rsid w:val="0010499F"/>
    <w:rsid w:val="00105591"/>
    <w:rsid w:val="001068C3"/>
    <w:rsid w:val="00106904"/>
    <w:rsid w:val="0010715B"/>
    <w:rsid w:val="0011033D"/>
    <w:rsid w:val="0011091F"/>
    <w:rsid w:val="001113D9"/>
    <w:rsid w:val="001118BF"/>
    <w:rsid w:val="00114161"/>
    <w:rsid w:val="00116023"/>
    <w:rsid w:val="001165DF"/>
    <w:rsid w:val="001171C9"/>
    <w:rsid w:val="00117DE6"/>
    <w:rsid w:val="00122220"/>
    <w:rsid w:val="00122D10"/>
    <w:rsid w:val="00123AF5"/>
    <w:rsid w:val="001247EA"/>
    <w:rsid w:val="00125DC4"/>
    <w:rsid w:val="00126760"/>
    <w:rsid w:val="00131795"/>
    <w:rsid w:val="00132E67"/>
    <w:rsid w:val="00135E7C"/>
    <w:rsid w:val="001370F3"/>
    <w:rsid w:val="00137127"/>
    <w:rsid w:val="00140A55"/>
    <w:rsid w:val="00140F25"/>
    <w:rsid w:val="00141578"/>
    <w:rsid w:val="00141C85"/>
    <w:rsid w:val="00141F00"/>
    <w:rsid w:val="001429DD"/>
    <w:rsid w:val="00146D86"/>
    <w:rsid w:val="001478EF"/>
    <w:rsid w:val="00153E54"/>
    <w:rsid w:val="00153F89"/>
    <w:rsid w:val="00154494"/>
    <w:rsid w:val="00154838"/>
    <w:rsid w:val="00157605"/>
    <w:rsid w:val="00157E92"/>
    <w:rsid w:val="00160F62"/>
    <w:rsid w:val="0016558D"/>
    <w:rsid w:val="0016705B"/>
    <w:rsid w:val="00167E53"/>
    <w:rsid w:val="0017131B"/>
    <w:rsid w:val="00171F50"/>
    <w:rsid w:val="00171F92"/>
    <w:rsid w:val="00172B31"/>
    <w:rsid w:val="00172E45"/>
    <w:rsid w:val="001736E4"/>
    <w:rsid w:val="001749D2"/>
    <w:rsid w:val="001756B3"/>
    <w:rsid w:val="00176BA2"/>
    <w:rsid w:val="0018103C"/>
    <w:rsid w:val="00181BA0"/>
    <w:rsid w:val="00181E1A"/>
    <w:rsid w:val="001821F9"/>
    <w:rsid w:val="00182A53"/>
    <w:rsid w:val="001855B6"/>
    <w:rsid w:val="00186038"/>
    <w:rsid w:val="00187D61"/>
    <w:rsid w:val="00191ECB"/>
    <w:rsid w:val="00195B70"/>
    <w:rsid w:val="00196EEE"/>
    <w:rsid w:val="00197D7F"/>
    <w:rsid w:val="001A062A"/>
    <w:rsid w:val="001A1934"/>
    <w:rsid w:val="001A2C25"/>
    <w:rsid w:val="001A37B4"/>
    <w:rsid w:val="001A478E"/>
    <w:rsid w:val="001A773D"/>
    <w:rsid w:val="001A7B49"/>
    <w:rsid w:val="001B0104"/>
    <w:rsid w:val="001C1082"/>
    <w:rsid w:val="001C2307"/>
    <w:rsid w:val="001C23F4"/>
    <w:rsid w:val="001C321E"/>
    <w:rsid w:val="001C4F97"/>
    <w:rsid w:val="001D0D50"/>
    <w:rsid w:val="001D1DB6"/>
    <w:rsid w:val="001D24FD"/>
    <w:rsid w:val="001D27DE"/>
    <w:rsid w:val="001D316B"/>
    <w:rsid w:val="001D3177"/>
    <w:rsid w:val="001D3C45"/>
    <w:rsid w:val="001D48F4"/>
    <w:rsid w:val="001D62DF"/>
    <w:rsid w:val="001D6C25"/>
    <w:rsid w:val="001D6DF6"/>
    <w:rsid w:val="001D7865"/>
    <w:rsid w:val="001E0E7C"/>
    <w:rsid w:val="001E1F2C"/>
    <w:rsid w:val="001E2BB0"/>
    <w:rsid w:val="001E7159"/>
    <w:rsid w:val="001E79B4"/>
    <w:rsid w:val="001F0337"/>
    <w:rsid w:val="001F3076"/>
    <w:rsid w:val="001F4FA5"/>
    <w:rsid w:val="001F7CB5"/>
    <w:rsid w:val="00200B22"/>
    <w:rsid w:val="0020189F"/>
    <w:rsid w:val="002077EF"/>
    <w:rsid w:val="002078B8"/>
    <w:rsid w:val="00210153"/>
    <w:rsid w:val="002122D2"/>
    <w:rsid w:val="00212722"/>
    <w:rsid w:val="00213F82"/>
    <w:rsid w:val="00215283"/>
    <w:rsid w:val="002167CD"/>
    <w:rsid w:val="0022000F"/>
    <w:rsid w:val="002205FD"/>
    <w:rsid w:val="00221C4B"/>
    <w:rsid w:val="00221D5F"/>
    <w:rsid w:val="00222160"/>
    <w:rsid w:val="00223C81"/>
    <w:rsid w:val="00224CCE"/>
    <w:rsid w:val="00225ED4"/>
    <w:rsid w:val="002304D4"/>
    <w:rsid w:val="00230A08"/>
    <w:rsid w:val="00230FCE"/>
    <w:rsid w:val="00232371"/>
    <w:rsid w:val="00232759"/>
    <w:rsid w:val="00233D29"/>
    <w:rsid w:val="0023528B"/>
    <w:rsid w:val="00235B3E"/>
    <w:rsid w:val="00241213"/>
    <w:rsid w:val="00242816"/>
    <w:rsid w:val="002434E5"/>
    <w:rsid w:val="0025274D"/>
    <w:rsid w:val="002536AF"/>
    <w:rsid w:val="00253C53"/>
    <w:rsid w:val="00253FED"/>
    <w:rsid w:val="0026508E"/>
    <w:rsid w:val="00265ED5"/>
    <w:rsid w:val="00266582"/>
    <w:rsid w:val="00266FFD"/>
    <w:rsid w:val="002702BB"/>
    <w:rsid w:val="00273823"/>
    <w:rsid w:val="00274E87"/>
    <w:rsid w:val="002760CE"/>
    <w:rsid w:val="0027738E"/>
    <w:rsid w:val="00277C5C"/>
    <w:rsid w:val="00280ACD"/>
    <w:rsid w:val="00280D22"/>
    <w:rsid w:val="00281D9C"/>
    <w:rsid w:val="00284992"/>
    <w:rsid w:val="002877C7"/>
    <w:rsid w:val="00293112"/>
    <w:rsid w:val="00293BD8"/>
    <w:rsid w:val="00296130"/>
    <w:rsid w:val="002A351A"/>
    <w:rsid w:val="002A4794"/>
    <w:rsid w:val="002A61C3"/>
    <w:rsid w:val="002B121E"/>
    <w:rsid w:val="002B201B"/>
    <w:rsid w:val="002B2E8A"/>
    <w:rsid w:val="002B3AA8"/>
    <w:rsid w:val="002B5F79"/>
    <w:rsid w:val="002B72A4"/>
    <w:rsid w:val="002C22B5"/>
    <w:rsid w:val="002C2966"/>
    <w:rsid w:val="002C2E25"/>
    <w:rsid w:val="002C3966"/>
    <w:rsid w:val="002C4B6E"/>
    <w:rsid w:val="002C5302"/>
    <w:rsid w:val="002C5CA7"/>
    <w:rsid w:val="002C6225"/>
    <w:rsid w:val="002C674A"/>
    <w:rsid w:val="002D56C8"/>
    <w:rsid w:val="002D6179"/>
    <w:rsid w:val="002D7523"/>
    <w:rsid w:val="002E0E5D"/>
    <w:rsid w:val="002E1E6D"/>
    <w:rsid w:val="002E53B0"/>
    <w:rsid w:val="002F187A"/>
    <w:rsid w:val="002F1F1E"/>
    <w:rsid w:val="002F28D8"/>
    <w:rsid w:val="002F6692"/>
    <w:rsid w:val="00302D8E"/>
    <w:rsid w:val="00303FD1"/>
    <w:rsid w:val="0030628D"/>
    <w:rsid w:val="0032014D"/>
    <w:rsid w:val="00323F27"/>
    <w:rsid w:val="003319C6"/>
    <w:rsid w:val="003332F9"/>
    <w:rsid w:val="00333880"/>
    <w:rsid w:val="00333ECC"/>
    <w:rsid w:val="00334E58"/>
    <w:rsid w:val="003352A8"/>
    <w:rsid w:val="00337E28"/>
    <w:rsid w:val="00343DCA"/>
    <w:rsid w:val="00344AFE"/>
    <w:rsid w:val="00347587"/>
    <w:rsid w:val="00351691"/>
    <w:rsid w:val="0035181F"/>
    <w:rsid w:val="00353AF5"/>
    <w:rsid w:val="00354302"/>
    <w:rsid w:val="0035527E"/>
    <w:rsid w:val="003632BE"/>
    <w:rsid w:val="00365CA5"/>
    <w:rsid w:val="0036620B"/>
    <w:rsid w:val="00366988"/>
    <w:rsid w:val="00370BCE"/>
    <w:rsid w:val="00372623"/>
    <w:rsid w:val="00375991"/>
    <w:rsid w:val="00382C45"/>
    <w:rsid w:val="0038393F"/>
    <w:rsid w:val="0038646A"/>
    <w:rsid w:val="00386A70"/>
    <w:rsid w:val="00390C3E"/>
    <w:rsid w:val="003938E5"/>
    <w:rsid w:val="003947EB"/>
    <w:rsid w:val="00396CFC"/>
    <w:rsid w:val="003A13D5"/>
    <w:rsid w:val="003A1F28"/>
    <w:rsid w:val="003A2C89"/>
    <w:rsid w:val="003A6BAD"/>
    <w:rsid w:val="003B13BD"/>
    <w:rsid w:val="003B3DCA"/>
    <w:rsid w:val="003B68C2"/>
    <w:rsid w:val="003C1C31"/>
    <w:rsid w:val="003C3427"/>
    <w:rsid w:val="003C4ECA"/>
    <w:rsid w:val="003C7CD6"/>
    <w:rsid w:val="003D0CD3"/>
    <w:rsid w:val="003D115F"/>
    <w:rsid w:val="003D2746"/>
    <w:rsid w:val="003D2F2B"/>
    <w:rsid w:val="003D491C"/>
    <w:rsid w:val="003D4BA2"/>
    <w:rsid w:val="003D5198"/>
    <w:rsid w:val="003D51E2"/>
    <w:rsid w:val="003D6778"/>
    <w:rsid w:val="003D7A00"/>
    <w:rsid w:val="003E0BEA"/>
    <w:rsid w:val="003E4F02"/>
    <w:rsid w:val="003E5DEE"/>
    <w:rsid w:val="003E72B3"/>
    <w:rsid w:val="003F1C0A"/>
    <w:rsid w:val="003F20DD"/>
    <w:rsid w:val="003F21AE"/>
    <w:rsid w:val="003F296B"/>
    <w:rsid w:val="003F3863"/>
    <w:rsid w:val="003F3DD6"/>
    <w:rsid w:val="00400A0A"/>
    <w:rsid w:val="00400E70"/>
    <w:rsid w:val="004022F7"/>
    <w:rsid w:val="004029B3"/>
    <w:rsid w:val="00402A11"/>
    <w:rsid w:val="00403B19"/>
    <w:rsid w:val="00403B33"/>
    <w:rsid w:val="00405E5E"/>
    <w:rsid w:val="0040656F"/>
    <w:rsid w:val="00407481"/>
    <w:rsid w:val="004077D8"/>
    <w:rsid w:val="00407E61"/>
    <w:rsid w:val="00412D35"/>
    <w:rsid w:val="00413540"/>
    <w:rsid w:val="00413771"/>
    <w:rsid w:val="0041545E"/>
    <w:rsid w:val="00416114"/>
    <w:rsid w:val="00417129"/>
    <w:rsid w:val="0042077F"/>
    <w:rsid w:val="00420917"/>
    <w:rsid w:val="00423AFA"/>
    <w:rsid w:val="00424D3A"/>
    <w:rsid w:val="004275F5"/>
    <w:rsid w:val="0043022B"/>
    <w:rsid w:val="00432B68"/>
    <w:rsid w:val="00433201"/>
    <w:rsid w:val="004339D4"/>
    <w:rsid w:val="00433F7F"/>
    <w:rsid w:val="00436804"/>
    <w:rsid w:val="00437DA3"/>
    <w:rsid w:val="004444C6"/>
    <w:rsid w:val="0044515D"/>
    <w:rsid w:val="004452B7"/>
    <w:rsid w:val="004466A2"/>
    <w:rsid w:val="00446ABC"/>
    <w:rsid w:val="00446D57"/>
    <w:rsid w:val="00447550"/>
    <w:rsid w:val="00447AD0"/>
    <w:rsid w:val="004507D2"/>
    <w:rsid w:val="00452C40"/>
    <w:rsid w:val="00453728"/>
    <w:rsid w:val="00454280"/>
    <w:rsid w:val="004557FA"/>
    <w:rsid w:val="00455B8F"/>
    <w:rsid w:val="00457611"/>
    <w:rsid w:val="00460EF7"/>
    <w:rsid w:val="004614F4"/>
    <w:rsid w:val="004622C1"/>
    <w:rsid w:val="00462FFD"/>
    <w:rsid w:val="004639A0"/>
    <w:rsid w:val="00465D4A"/>
    <w:rsid w:val="00465F46"/>
    <w:rsid w:val="004679E0"/>
    <w:rsid w:val="00467AAC"/>
    <w:rsid w:val="00470739"/>
    <w:rsid w:val="00471358"/>
    <w:rsid w:val="00471896"/>
    <w:rsid w:val="004719E0"/>
    <w:rsid w:val="0047232A"/>
    <w:rsid w:val="00473B25"/>
    <w:rsid w:val="004761AE"/>
    <w:rsid w:val="004761FB"/>
    <w:rsid w:val="00476C46"/>
    <w:rsid w:val="004777EE"/>
    <w:rsid w:val="004814AD"/>
    <w:rsid w:val="00481A0A"/>
    <w:rsid w:val="004832FC"/>
    <w:rsid w:val="00483729"/>
    <w:rsid w:val="0048389D"/>
    <w:rsid w:val="0048663A"/>
    <w:rsid w:val="00491C77"/>
    <w:rsid w:val="00492B1F"/>
    <w:rsid w:val="00497AEA"/>
    <w:rsid w:val="00497B72"/>
    <w:rsid w:val="004A21B3"/>
    <w:rsid w:val="004A25B6"/>
    <w:rsid w:val="004A4325"/>
    <w:rsid w:val="004A4C86"/>
    <w:rsid w:val="004A4FE3"/>
    <w:rsid w:val="004B24A6"/>
    <w:rsid w:val="004B52B4"/>
    <w:rsid w:val="004B53F5"/>
    <w:rsid w:val="004C2EB0"/>
    <w:rsid w:val="004C2F17"/>
    <w:rsid w:val="004C568C"/>
    <w:rsid w:val="004C5883"/>
    <w:rsid w:val="004C755E"/>
    <w:rsid w:val="004D3CCC"/>
    <w:rsid w:val="004D4150"/>
    <w:rsid w:val="004D55C9"/>
    <w:rsid w:val="004D640A"/>
    <w:rsid w:val="004D72C5"/>
    <w:rsid w:val="004E62E0"/>
    <w:rsid w:val="004E70C8"/>
    <w:rsid w:val="004F22AB"/>
    <w:rsid w:val="004F3B6D"/>
    <w:rsid w:val="004F4433"/>
    <w:rsid w:val="004F62D3"/>
    <w:rsid w:val="004F72A9"/>
    <w:rsid w:val="00500148"/>
    <w:rsid w:val="005037A0"/>
    <w:rsid w:val="00513494"/>
    <w:rsid w:val="0051375E"/>
    <w:rsid w:val="00514F07"/>
    <w:rsid w:val="0051549D"/>
    <w:rsid w:val="0051612E"/>
    <w:rsid w:val="0052021E"/>
    <w:rsid w:val="00520C94"/>
    <w:rsid w:val="00521814"/>
    <w:rsid w:val="00523DD9"/>
    <w:rsid w:val="00524008"/>
    <w:rsid w:val="00524244"/>
    <w:rsid w:val="00525229"/>
    <w:rsid w:val="005324E6"/>
    <w:rsid w:val="0053348E"/>
    <w:rsid w:val="00533EF1"/>
    <w:rsid w:val="005344B9"/>
    <w:rsid w:val="00535243"/>
    <w:rsid w:val="005423D8"/>
    <w:rsid w:val="0054281A"/>
    <w:rsid w:val="005429C1"/>
    <w:rsid w:val="00543BDB"/>
    <w:rsid w:val="0054594C"/>
    <w:rsid w:val="005464EA"/>
    <w:rsid w:val="005478D1"/>
    <w:rsid w:val="0055170A"/>
    <w:rsid w:val="005528A6"/>
    <w:rsid w:val="005529EB"/>
    <w:rsid w:val="005567C3"/>
    <w:rsid w:val="00557BA2"/>
    <w:rsid w:val="00561E6E"/>
    <w:rsid w:val="005629D1"/>
    <w:rsid w:val="00562EC6"/>
    <w:rsid w:val="0056327D"/>
    <w:rsid w:val="00563624"/>
    <w:rsid w:val="00564028"/>
    <w:rsid w:val="00564ED0"/>
    <w:rsid w:val="00565979"/>
    <w:rsid w:val="00566497"/>
    <w:rsid w:val="005724BC"/>
    <w:rsid w:val="005752B5"/>
    <w:rsid w:val="0057759C"/>
    <w:rsid w:val="00577C34"/>
    <w:rsid w:val="005825BF"/>
    <w:rsid w:val="00584F4B"/>
    <w:rsid w:val="00591266"/>
    <w:rsid w:val="005931E8"/>
    <w:rsid w:val="0059386D"/>
    <w:rsid w:val="005947E2"/>
    <w:rsid w:val="00596800"/>
    <w:rsid w:val="00596AC3"/>
    <w:rsid w:val="005A25FE"/>
    <w:rsid w:val="005A33D2"/>
    <w:rsid w:val="005A3409"/>
    <w:rsid w:val="005A355D"/>
    <w:rsid w:val="005A540F"/>
    <w:rsid w:val="005A69E6"/>
    <w:rsid w:val="005B0198"/>
    <w:rsid w:val="005B2BB6"/>
    <w:rsid w:val="005B3040"/>
    <w:rsid w:val="005B3FDC"/>
    <w:rsid w:val="005B654A"/>
    <w:rsid w:val="005B6858"/>
    <w:rsid w:val="005B6AB6"/>
    <w:rsid w:val="005B7132"/>
    <w:rsid w:val="005B74FB"/>
    <w:rsid w:val="005B755E"/>
    <w:rsid w:val="005C01FB"/>
    <w:rsid w:val="005C17E7"/>
    <w:rsid w:val="005C194D"/>
    <w:rsid w:val="005C20EA"/>
    <w:rsid w:val="005C6348"/>
    <w:rsid w:val="005C6773"/>
    <w:rsid w:val="005C75E1"/>
    <w:rsid w:val="005D3BA3"/>
    <w:rsid w:val="005D3FD6"/>
    <w:rsid w:val="005D5671"/>
    <w:rsid w:val="005D60DD"/>
    <w:rsid w:val="005D6CC9"/>
    <w:rsid w:val="005D7933"/>
    <w:rsid w:val="005E0322"/>
    <w:rsid w:val="005E0765"/>
    <w:rsid w:val="005E17D2"/>
    <w:rsid w:val="005E293E"/>
    <w:rsid w:val="005E2E5A"/>
    <w:rsid w:val="005E6761"/>
    <w:rsid w:val="005E6FC8"/>
    <w:rsid w:val="005F0C6E"/>
    <w:rsid w:val="005F1823"/>
    <w:rsid w:val="005F49B7"/>
    <w:rsid w:val="005F58EE"/>
    <w:rsid w:val="005F6821"/>
    <w:rsid w:val="005F7B62"/>
    <w:rsid w:val="00601480"/>
    <w:rsid w:val="0060414D"/>
    <w:rsid w:val="00605B71"/>
    <w:rsid w:val="0060656C"/>
    <w:rsid w:val="0060772E"/>
    <w:rsid w:val="00611700"/>
    <w:rsid w:val="006125C8"/>
    <w:rsid w:val="00613997"/>
    <w:rsid w:val="00615CFF"/>
    <w:rsid w:val="00616C18"/>
    <w:rsid w:val="00617A0A"/>
    <w:rsid w:val="00617EE2"/>
    <w:rsid w:val="0062022D"/>
    <w:rsid w:val="0062035B"/>
    <w:rsid w:val="00625C00"/>
    <w:rsid w:val="00625F80"/>
    <w:rsid w:val="0063158B"/>
    <w:rsid w:val="0063605F"/>
    <w:rsid w:val="00636C3C"/>
    <w:rsid w:val="0063778E"/>
    <w:rsid w:val="00640321"/>
    <w:rsid w:val="006418D3"/>
    <w:rsid w:val="0064358F"/>
    <w:rsid w:val="0064520E"/>
    <w:rsid w:val="006470D7"/>
    <w:rsid w:val="00652C81"/>
    <w:rsid w:val="006533B6"/>
    <w:rsid w:val="00653C03"/>
    <w:rsid w:val="00657D20"/>
    <w:rsid w:val="0066019D"/>
    <w:rsid w:val="006632E9"/>
    <w:rsid w:val="00663ED7"/>
    <w:rsid w:val="0066649A"/>
    <w:rsid w:val="00666FF6"/>
    <w:rsid w:val="006676C8"/>
    <w:rsid w:val="006706ED"/>
    <w:rsid w:val="00671983"/>
    <w:rsid w:val="006725C6"/>
    <w:rsid w:val="00672C3C"/>
    <w:rsid w:val="0067338F"/>
    <w:rsid w:val="006734CA"/>
    <w:rsid w:val="00674057"/>
    <w:rsid w:val="00674769"/>
    <w:rsid w:val="00674C51"/>
    <w:rsid w:val="006759E3"/>
    <w:rsid w:val="00675CEB"/>
    <w:rsid w:val="00676067"/>
    <w:rsid w:val="00676148"/>
    <w:rsid w:val="00680215"/>
    <w:rsid w:val="006866C9"/>
    <w:rsid w:val="00690DF2"/>
    <w:rsid w:val="0069171D"/>
    <w:rsid w:val="0069232E"/>
    <w:rsid w:val="006943C6"/>
    <w:rsid w:val="0069473E"/>
    <w:rsid w:val="00694D88"/>
    <w:rsid w:val="00696508"/>
    <w:rsid w:val="006A2186"/>
    <w:rsid w:val="006A24C8"/>
    <w:rsid w:val="006A3B20"/>
    <w:rsid w:val="006A795F"/>
    <w:rsid w:val="006B0219"/>
    <w:rsid w:val="006B267A"/>
    <w:rsid w:val="006B35E2"/>
    <w:rsid w:val="006B5721"/>
    <w:rsid w:val="006B5FCD"/>
    <w:rsid w:val="006C0292"/>
    <w:rsid w:val="006C3C94"/>
    <w:rsid w:val="006C3D88"/>
    <w:rsid w:val="006C4BE8"/>
    <w:rsid w:val="006D20F1"/>
    <w:rsid w:val="006D28B4"/>
    <w:rsid w:val="006D3C8D"/>
    <w:rsid w:val="006D56E2"/>
    <w:rsid w:val="006D6B11"/>
    <w:rsid w:val="006D7E3E"/>
    <w:rsid w:val="006E0FBB"/>
    <w:rsid w:val="006E14B0"/>
    <w:rsid w:val="006E1CD9"/>
    <w:rsid w:val="006E2DBF"/>
    <w:rsid w:val="006E6335"/>
    <w:rsid w:val="006F1E19"/>
    <w:rsid w:val="006F22F8"/>
    <w:rsid w:val="006F3B49"/>
    <w:rsid w:val="006F5752"/>
    <w:rsid w:val="00702402"/>
    <w:rsid w:val="0070388B"/>
    <w:rsid w:val="00703A65"/>
    <w:rsid w:val="007040EF"/>
    <w:rsid w:val="0070699B"/>
    <w:rsid w:val="00707273"/>
    <w:rsid w:val="00707657"/>
    <w:rsid w:val="007076D5"/>
    <w:rsid w:val="00707CFA"/>
    <w:rsid w:val="00707F34"/>
    <w:rsid w:val="00713B37"/>
    <w:rsid w:val="00713B7D"/>
    <w:rsid w:val="007148F1"/>
    <w:rsid w:val="007153A0"/>
    <w:rsid w:val="00715667"/>
    <w:rsid w:val="007210A5"/>
    <w:rsid w:val="0072136F"/>
    <w:rsid w:val="0072312B"/>
    <w:rsid w:val="00725559"/>
    <w:rsid w:val="00725B6B"/>
    <w:rsid w:val="00725F18"/>
    <w:rsid w:val="00726A3C"/>
    <w:rsid w:val="00726FF0"/>
    <w:rsid w:val="00735421"/>
    <w:rsid w:val="00735DB7"/>
    <w:rsid w:val="00742445"/>
    <w:rsid w:val="00742501"/>
    <w:rsid w:val="00742A90"/>
    <w:rsid w:val="00744BD1"/>
    <w:rsid w:val="0074589F"/>
    <w:rsid w:val="007460D1"/>
    <w:rsid w:val="00746B73"/>
    <w:rsid w:val="00753CEC"/>
    <w:rsid w:val="00754CAE"/>
    <w:rsid w:val="007608A3"/>
    <w:rsid w:val="00761E9A"/>
    <w:rsid w:val="007638D4"/>
    <w:rsid w:val="00763A9B"/>
    <w:rsid w:val="00764207"/>
    <w:rsid w:val="00765740"/>
    <w:rsid w:val="00767CB0"/>
    <w:rsid w:val="00770204"/>
    <w:rsid w:val="00774D62"/>
    <w:rsid w:val="00775342"/>
    <w:rsid w:val="007758FC"/>
    <w:rsid w:val="00775CC3"/>
    <w:rsid w:val="007801D6"/>
    <w:rsid w:val="00780896"/>
    <w:rsid w:val="00781430"/>
    <w:rsid w:val="0078171F"/>
    <w:rsid w:val="0078278A"/>
    <w:rsid w:val="00782C21"/>
    <w:rsid w:val="00782C3F"/>
    <w:rsid w:val="007842E5"/>
    <w:rsid w:val="007859C4"/>
    <w:rsid w:val="00787616"/>
    <w:rsid w:val="00787A36"/>
    <w:rsid w:val="007905A2"/>
    <w:rsid w:val="00791190"/>
    <w:rsid w:val="007942A8"/>
    <w:rsid w:val="0079520F"/>
    <w:rsid w:val="00795398"/>
    <w:rsid w:val="007954D5"/>
    <w:rsid w:val="0079651E"/>
    <w:rsid w:val="00797E9B"/>
    <w:rsid w:val="007A1FAF"/>
    <w:rsid w:val="007A479D"/>
    <w:rsid w:val="007A7332"/>
    <w:rsid w:val="007A7F98"/>
    <w:rsid w:val="007B468F"/>
    <w:rsid w:val="007B4937"/>
    <w:rsid w:val="007B4EF5"/>
    <w:rsid w:val="007B6763"/>
    <w:rsid w:val="007C10E3"/>
    <w:rsid w:val="007C2385"/>
    <w:rsid w:val="007C2B19"/>
    <w:rsid w:val="007C2F85"/>
    <w:rsid w:val="007C584F"/>
    <w:rsid w:val="007C63DE"/>
    <w:rsid w:val="007C714F"/>
    <w:rsid w:val="007D1274"/>
    <w:rsid w:val="007D3F1D"/>
    <w:rsid w:val="007D5239"/>
    <w:rsid w:val="007D5984"/>
    <w:rsid w:val="007D69A4"/>
    <w:rsid w:val="007D6FCA"/>
    <w:rsid w:val="007E229F"/>
    <w:rsid w:val="007E4819"/>
    <w:rsid w:val="007E6C86"/>
    <w:rsid w:val="007E7151"/>
    <w:rsid w:val="007E7B47"/>
    <w:rsid w:val="007F50BF"/>
    <w:rsid w:val="007F54F0"/>
    <w:rsid w:val="007F6255"/>
    <w:rsid w:val="007F6749"/>
    <w:rsid w:val="007F69F3"/>
    <w:rsid w:val="0080267F"/>
    <w:rsid w:val="008026F3"/>
    <w:rsid w:val="00805639"/>
    <w:rsid w:val="00810C6C"/>
    <w:rsid w:val="008138E9"/>
    <w:rsid w:val="00814EE9"/>
    <w:rsid w:val="008177CB"/>
    <w:rsid w:val="008209DD"/>
    <w:rsid w:val="0082122A"/>
    <w:rsid w:val="00822392"/>
    <w:rsid w:val="00823504"/>
    <w:rsid w:val="00824F91"/>
    <w:rsid w:val="008257B3"/>
    <w:rsid w:val="00827385"/>
    <w:rsid w:val="0082753A"/>
    <w:rsid w:val="008275AA"/>
    <w:rsid w:val="00831F43"/>
    <w:rsid w:val="00832235"/>
    <w:rsid w:val="00834921"/>
    <w:rsid w:val="00835492"/>
    <w:rsid w:val="0084293F"/>
    <w:rsid w:val="008442C0"/>
    <w:rsid w:val="00844DCB"/>
    <w:rsid w:val="008467DA"/>
    <w:rsid w:val="00846E69"/>
    <w:rsid w:val="008507E4"/>
    <w:rsid w:val="00850E31"/>
    <w:rsid w:val="008514DD"/>
    <w:rsid w:val="008541BA"/>
    <w:rsid w:val="00857554"/>
    <w:rsid w:val="00861A1E"/>
    <w:rsid w:val="0086356E"/>
    <w:rsid w:val="0086579E"/>
    <w:rsid w:val="00865F6E"/>
    <w:rsid w:val="008671E7"/>
    <w:rsid w:val="00867B77"/>
    <w:rsid w:val="00870432"/>
    <w:rsid w:val="008708B8"/>
    <w:rsid w:val="00871B08"/>
    <w:rsid w:val="00872E34"/>
    <w:rsid w:val="00873E4D"/>
    <w:rsid w:val="00875736"/>
    <w:rsid w:val="00880246"/>
    <w:rsid w:val="00880661"/>
    <w:rsid w:val="00880E11"/>
    <w:rsid w:val="00880EDC"/>
    <w:rsid w:val="00880F9E"/>
    <w:rsid w:val="00884297"/>
    <w:rsid w:val="0089049E"/>
    <w:rsid w:val="00891FE4"/>
    <w:rsid w:val="0089287A"/>
    <w:rsid w:val="00895D7D"/>
    <w:rsid w:val="008A0250"/>
    <w:rsid w:val="008A0FFD"/>
    <w:rsid w:val="008A210F"/>
    <w:rsid w:val="008A38CE"/>
    <w:rsid w:val="008A42D2"/>
    <w:rsid w:val="008A4711"/>
    <w:rsid w:val="008A643C"/>
    <w:rsid w:val="008A6B7D"/>
    <w:rsid w:val="008B1C97"/>
    <w:rsid w:val="008B36A6"/>
    <w:rsid w:val="008C19E0"/>
    <w:rsid w:val="008C1F72"/>
    <w:rsid w:val="008C6881"/>
    <w:rsid w:val="008D0958"/>
    <w:rsid w:val="008D118B"/>
    <w:rsid w:val="008D1361"/>
    <w:rsid w:val="008D2439"/>
    <w:rsid w:val="008D2834"/>
    <w:rsid w:val="008D40FE"/>
    <w:rsid w:val="008D6439"/>
    <w:rsid w:val="008D7D2E"/>
    <w:rsid w:val="008E1B8A"/>
    <w:rsid w:val="008E2C8D"/>
    <w:rsid w:val="008E2DED"/>
    <w:rsid w:val="008E5380"/>
    <w:rsid w:val="008E5C8D"/>
    <w:rsid w:val="008E78B8"/>
    <w:rsid w:val="008F0756"/>
    <w:rsid w:val="008F0E63"/>
    <w:rsid w:val="008F2EBE"/>
    <w:rsid w:val="008F34BE"/>
    <w:rsid w:val="008F385A"/>
    <w:rsid w:val="008F4EBD"/>
    <w:rsid w:val="008F6255"/>
    <w:rsid w:val="009021FA"/>
    <w:rsid w:val="00906090"/>
    <w:rsid w:val="00907188"/>
    <w:rsid w:val="0090790F"/>
    <w:rsid w:val="009117B1"/>
    <w:rsid w:val="00912FEC"/>
    <w:rsid w:val="009138CF"/>
    <w:rsid w:val="00913D32"/>
    <w:rsid w:val="0091406A"/>
    <w:rsid w:val="0091424B"/>
    <w:rsid w:val="00915605"/>
    <w:rsid w:val="00920A7C"/>
    <w:rsid w:val="00922D19"/>
    <w:rsid w:val="00925CD7"/>
    <w:rsid w:val="00925CF0"/>
    <w:rsid w:val="0092616F"/>
    <w:rsid w:val="009328B4"/>
    <w:rsid w:val="00932ED8"/>
    <w:rsid w:val="009354FE"/>
    <w:rsid w:val="00935F2C"/>
    <w:rsid w:val="00942142"/>
    <w:rsid w:val="00943FD6"/>
    <w:rsid w:val="009445F2"/>
    <w:rsid w:val="00944911"/>
    <w:rsid w:val="00944EBE"/>
    <w:rsid w:val="00947622"/>
    <w:rsid w:val="00951E93"/>
    <w:rsid w:val="00953790"/>
    <w:rsid w:val="00955534"/>
    <w:rsid w:val="009575F2"/>
    <w:rsid w:val="009577BC"/>
    <w:rsid w:val="00961679"/>
    <w:rsid w:val="009630E7"/>
    <w:rsid w:val="00963C41"/>
    <w:rsid w:val="0096540F"/>
    <w:rsid w:val="00966109"/>
    <w:rsid w:val="00967372"/>
    <w:rsid w:val="00967BC3"/>
    <w:rsid w:val="0097000E"/>
    <w:rsid w:val="00971006"/>
    <w:rsid w:val="0097242F"/>
    <w:rsid w:val="00972E4D"/>
    <w:rsid w:val="009735BB"/>
    <w:rsid w:val="009755BD"/>
    <w:rsid w:val="009759BD"/>
    <w:rsid w:val="00980FCD"/>
    <w:rsid w:val="00981403"/>
    <w:rsid w:val="009862CD"/>
    <w:rsid w:val="00987E2C"/>
    <w:rsid w:val="0099210C"/>
    <w:rsid w:val="0099466B"/>
    <w:rsid w:val="009A5FAC"/>
    <w:rsid w:val="009A67D1"/>
    <w:rsid w:val="009A7A9A"/>
    <w:rsid w:val="009B2C38"/>
    <w:rsid w:val="009B3385"/>
    <w:rsid w:val="009B372D"/>
    <w:rsid w:val="009B3A91"/>
    <w:rsid w:val="009B4E00"/>
    <w:rsid w:val="009B67F4"/>
    <w:rsid w:val="009B7A80"/>
    <w:rsid w:val="009C14E8"/>
    <w:rsid w:val="009C371D"/>
    <w:rsid w:val="009C3C52"/>
    <w:rsid w:val="009C428D"/>
    <w:rsid w:val="009C47E5"/>
    <w:rsid w:val="009C4DC1"/>
    <w:rsid w:val="009C57E6"/>
    <w:rsid w:val="009C7A7C"/>
    <w:rsid w:val="009C7CB0"/>
    <w:rsid w:val="009D1B3A"/>
    <w:rsid w:val="009D2952"/>
    <w:rsid w:val="009D34C7"/>
    <w:rsid w:val="009D39A4"/>
    <w:rsid w:val="009D47F1"/>
    <w:rsid w:val="009D6912"/>
    <w:rsid w:val="009E2594"/>
    <w:rsid w:val="009E31B8"/>
    <w:rsid w:val="009E3423"/>
    <w:rsid w:val="009E4649"/>
    <w:rsid w:val="009E62F2"/>
    <w:rsid w:val="009E74FD"/>
    <w:rsid w:val="009E795E"/>
    <w:rsid w:val="009E7CA1"/>
    <w:rsid w:val="009E7CA9"/>
    <w:rsid w:val="009F2FBC"/>
    <w:rsid w:val="009F494E"/>
    <w:rsid w:val="009F50E5"/>
    <w:rsid w:val="009F5CD4"/>
    <w:rsid w:val="009F65FF"/>
    <w:rsid w:val="00A03B1E"/>
    <w:rsid w:val="00A04558"/>
    <w:rsid w:val="00A04D22"/>
    <w:rsid w:val="00A05A2B"/>
    <w:rsid w:val="00A05F45"/>
    <w:rsid w:val="00A078BE"/>
    <w:rsid w:val="00A1571D"/>
    <w:rsid w:val="00A2087C"/>
    <w:rsid w:val="00A21A55"/>
    <w:rsid w:val="00A21B76"/>
    <w:rsid w:val="00A21EF7"/>
    <w:rsid w:val="00A22E7C"/>
    <w:rsid w:val="00A23DA7"/>
    <w:rsid w:val="00A24CE0"/>
    <w:rsid w:val="00A26992"/>
    <w:rsid w:val="00A30062"/>
    <w:rsid w:val="00A30DF2"/>
    <w:rsid w:val="00A31F70"/>
    <w:rsid w:val="00A34E13"/>
    <w:rsid w:val="00A35945"/>
    <w:rsid w:val="00A35FE1"/>
    <w:rsid w:val="00A3766B"/>
    <w:rsid w:val="00A403AA"/>
    <w:rsid w:val="00A41FC3"/>
    <w:rsid w:val="00A43135"/>
    <w:rsid w:val="00A4331F"/>
    <w:rsid w:val="00A4557A"/>
    <w:rsid w:val="00A4733C"/>
    <w:rsid w:val="00A50B26"/>
    <w:rsid w:val="00A51E26"/>
    <w:rsid w:val="00A523AD"/>
    <w:rsid w:val="00A54A42"/>
    <w:rsid w:val="00A55348"/>
    <w:rsid w:val="00A56236"/>
    <w:rsid w:val="00A578DF"/>
    <w:rsid w:val="00A57D2F"/>
    <w:rsid w:val="00A65C3A"/>
    <w:rsid w:val="00A66B06"/>
    <w:rsid w:val="00A707A7"/>
    <w:rsid w:val="00A70A55"/>
    <w:rsid w:val="00A77CFE"/>
    <w:rsid w:val="00A8082E"/>
    <w:rsid w:val="00A816AA"/>
    <w:rsid w:val="00A81A1A"/>
    <w:rsid w:val="00A82888"/>
    <w:rsid w:val="00A840D3"/>
    <w:rsid w:val="00A85372"/>
    <w:rsid w:val="00A86B29"/>
    <w:rsid w:val="00A87CB6"/>
    <w:rsid w:val="00A9071F"/>
    <w:rsid w:val="00A9281D"/>
    <w:rsid w:val="00A9420B"/>
    <w:rsid w:val="00A944EB"/>
    <w:rsid w:val="00A94721"/>
    <w:rsid w:val="00A9495D"/>
    <w:rsid w:val="00AA04B0"/>
    <w:rsid w:val="00AA4FBF"/>
    <w:rsid w:val="00AA591A"/>
    <w:rsid w:val="00AA7737"/>
    <w:rsid w:val="00AB0B84"/>
    <w:rsid w:val="00AB1676"/>
    <w:rsid w:val="00AB3886"/>
    <w:rsid w:val="00AB3C98"/>
    <w:rsid w:val="00AB446E"/>
    <w:rsid w:val="00AB461D"/>
    <w:rsid w:val="00AB5F34"/>
    <w:rsid w:val="00AB5F3A"/>
    <w:rsid w:val="00AB7348"/>
    <w:rsid w:val="00AC25CA"/>
    <w:rsid w:val="00AC277A"/>
    <w:rsid w:val="00AC4EF8"/>
    <w:rsid w:val="00AC4F65"/>
    <w:rsid w:val="00AC6D6B"/>
    <w:rsid w:val="00AD034B"/>
    <w:rsid w:val="00AD1BAF"/>
    <w:rsid w:val="00AD334A"/>
    <w:rsid w:val="00AD34E3"/>
    <w:rsid w:val="00AD381E"/>
    <w:rsid w:val="00AD38F0"/>
    <w:rsid w:val="00AD46D4"/>
    <w:rsid w:val="00AD4DED"/>
    <w:rsid w:val="00AD5F56"/>
    <w:rsid w:val="00AD66F2"/>
    <w:rsid w:val="00AD675F"/>
    <w:rsid w:val="00AD7925"/>
    <w:rsid w:val="00AE0823"/>
    <w:rsid w:val="00AE5FA9"/>
    <w:rsid w:val="00AE6E04"/>
    <w:rsid w:val="00AF049E"/>
    <w:rsid w:val="00AF0C3B"/>
    <w:rsid w:val="00AF1125"/>
    <w:rsid w:val="00AF25BF"/>
    <w:rsid w:val="00AF4165"/>
    <w:rsid w:val="00AF4839"/>
    <w:rsid w:val="00B030A7"/>
    <w:rsid w:val="00B04153"/>
    <w:rsid w:val="00B050DC"/>
    <w:rsid w:val="00B05BED"/>
    <w:rsid w:val="00B0676C"/>
    <w:rsid w:val="00B06DCE"/>
    <w:rsid w:val="00B07E2D"/>
    <w:rsid w:val="00B11484"/>
    <w:rsid w:val="00B130E9"/>
    <w:rsid w:val="00B14D40"/>
    <w:rsid w:val="00B178CD"/>
    <w:rsid w:val="00B21671"/>
    <w:rsid w:val="00B2169B"/>
    <w:rsid w:val="00B2249B"/>
    <w:rsid w:val="00B23857"/>
    <w:rsid w:val="00B24E3D"/>
    <w:rsid w:val="00B33E02"/>
    <w:rsid w:val="00B367C7"/>
    <w:rsid w:val="00B36FF9"/>
    <w:rsid w:val="00B40E1E"/>
    <w:rsid w:val="00B42B90"/>
    <w:rsid w:val="00B450C7"/>
    <w:rsid w:val="00B45DF4"/>
    <w:rsid w:val="00B46BEB"/>
    <w:rsid w:val="00B54B69"/>
    <w:rsid w:val="00B60355"/>
    <w:rsid w:val="00B6159D"/>
    <w:rsid w:val="00B61A09"/>
    <w:rsid w:val="00B636B5"/>
    <w:rsid w:val="00B65748"/>
    <w:rsid w:val="00B65B13"/>
    <w:rsid w:val="00B66332"/>
    <w:rsid w:val="00B67CF8"/>
    <w:rsid w:val="00B72543"/>
    <w:rsid w:val="00B76682"/>
    <w:rsid w:val="00B77551"/>
    <w:rsid w:val="00B7789D"/>
    <w:rsid w:val="00B83B9C"/>
    <w:rsid w:val="00B83F0A"/>
    <w:rsid w:val="00B91899"/>
    <w:rsid w:val="00B926CD"/>
    <w:rsid w:val="00B93FBC"/>
    <w:rsid w:val="00B952E1"/>
    <w:rsid w:val="00B95CAE"/>
    <w:rsid w:val="00B95F9A"/>
    <w:rsid w:val="00B970DB"/>
    <w:rsid w:val="00BA0650"/>
    <w:rsid w:val="00BA0B4E"/>
    <w:rsid w:val="00BA3487"/>
    <w:rsid w:val="00BA3DED"/>
    <w:rsid w:val="00BA50D8"/>
    <w:rsid w:val="00BA5B25"/>
    <w:rsid w:val="00BB168A"/>
    <w:rsid w:val="00BB45AE"/>
    <w:rsid w:val="00BC0E5E"/>
    <w:rsid w:val="00BC1941"/>
    <w:rsid w:val="00BC44E5"/>
    <w:rsid w:val="00BC47CB"/>
    <w:rsid w:val="00BC5A0B"/>
    <w:rsid w:val="00BC6C0A"/>
    <w:rsid w:val="00BD09E7"/>
    <w:rsid w:val="00BD0C90"/>
    <w:rsid w:val="00BE233B"/>
    <w:rsid w:val="00BE31CC"/>
    <w:rsid w:val="00BE5B44"/>
    <w:rsid w:val="00BE76D8"/>
    <w:rsid w:val="00BF0823"/>
    <w:rsid w:val="00BF23E7"/>
    <w:rsid w:val="00BF2966"/>
    <w:rsid w:val="00BF4C70"/>
    <w:rsid w:val="00BF68C9"/>
    <w:rsid w:val="00BF7B8D"/>
    <w:rsid w:val="00C00BE6"/>
    <w:rsid w:val="00C0264F"/>
    <w:rsid w:val="00C0299A"/>
    <w:rsid w:val="00C07E5A"/>
    <w:rsid w:val="00C16217"/>
    <w:rsid w:val="00C21E6F"/>
    <w:rsid w:val="00C221FF"/>
    <w:rsid w:val="00C231E5"/>
    <w:rsid w:val="00C250A2"/>
    <w:rsid w:val="00C25DA8"/>
    <w:rsid w:val="00C26CBF"/>
    <w:rsid w:val="00C304AD"/>
    <w:rsid w:val="00C311AC"/>
    <w:rsid w:val="00C31B05"/>
    <w:rsid w:val="00C3230B"/>
    <w:rsid w:val="00C33E59"/>
    <w:rsid w:val="00C36B10"/>
    <w:rsid w:val="00C404AB"/>
    <w:rsid w:val="00C43D7F"/>
    <w:rsid w:val="00C45985"/>
    <w:rsid w:val="00C45E45"/>
    <w:rsid w:val="00C467AF"/>
    <w:rsid w:val="00C5501F"/>
    <w:rsid w:val="00C55E4E"/>
    <w:rsid w:val="00C563B8"/>
    <w:rsid w:val="00C564E9"/>
    <w:rsid w:val="00C60708"/>
    <w:rsid w:val="00C6092D"/>
    <w:rsid w:val="00C61983"/>
    <w:rsid w:val="00C62B4F"/>
    <w:rsid w:val="00C6460A"/>
    <w:rsid w:val="00C656EA"/>
    <w:rsid w:val="00C66797"/>
    <w:rsid w:val="00C707C5"/>
    <w:rsid w:val="00C7112A"/>
    <w:rsid w:val="00C711F6"/>
    <w:rsid w:val="00C71B71"/>
    <w:rsid w:val="00C71ECA"/>
    <w:rsid w:val="00C73FDF"/>
    <w:rsid w:val="00C76C63"/>
    <w:rsid w:val="00C773A2"/>
    <w:rsid w:val="00C77764"/>
    <w:rsid w:val="00C8158C"/>
    <w:rsid w:val="00C82298"/>
    <w:rsid w:val="00C832F2"/>
    <w:rsid w:val="00C84E88"/>
    <w:rsid w:val="00C854D1"/>
    <w:rsid w:val="00C86DB0"/>
    <w:rsid w:val="00C900AB"/>
    <w:rsid w:val="00C90988"/>
    <w:rsid w:val="00C92200"/>
    <w:rsid w:val="00C928C0"/>
    <w:rsid w:val="00C929E8"/>
    <w:rsid w:val="00C94C9F"/>
    <w:rsid w:val="00C95286"/>
    <w:rsid w:val="00C96572"/>
    <w:rsid w:val="00CA463D"/>
    <w:rsid w:val="00CA6418"/>
    <w:rsid w:val="00CA6CB8"/>
    <w:rsid w:val="00CA7EB1"/>
    <w:rsid w:val="00CB09B4"/>
    <w:rsid w:val="00CB0E64"/>
    <w:rsid w:val="00CB3F4C"/>
    <w:rsid w:val="00CB5DAA"/>
    <w:rsid w:val="00CB67F5"/>
    <w:rsid w:val="00CC1E13"/>
    <w:rsid w:val="00CC2102"/>
    <w:rsid w:val="00CC30ED"/>
    <w:rsid w:val="00CC33A8"/>
    <w:rsid w:val="00CC73DD"/>
    <w:rsid w:val="00CD11C8"/>
    <w:rsid w:val="00CD22C2"/>
    <w:rsid w:val="00CD525A"/>
    <w:rsid w:val="00CE3DD2"/>
    <w:rsid w:val="00CE54F1"/>
    <w:rsid w:val="00CE5AC5"/>
    <w:rsid w:val="00CF0924"/>
    <w:rsid w:val="00CF094C"/>
    <w:rsid w:val="00CF0C94"/>
    <w:rsid w:val="00CF18A9"/>
    <w:rsid w:val="00CF6054"/>
    <w:rsid w:val="00D003FA"/>
    <w:rsid w:val="00D00DAC"/>
    <w:rsid w:val="00D02F3A"/>
    <w:rsid w:val="00D0316B"/>
    <w:rsid w:val="00D039D9"/>
    <w:rsid w:val="00D0428A"/>
    <w:rsid w:val="00D066E2"/>
    <w:rsid w:val="00D10405"/>
    <w:rsid w:val="00D119C0"/>
    <w:rsid w:val="00D11BD3"/>
    <w:rsid w:val="00D1212D"/>
    <w:rsid w:val="00D12A0D"/>
    <w:rsid w:val="00D141D1"/>
    <w:rsid w:val="00D1569B"/>
    <w:rsid w:val="00D161C4"/>
    <w:rsid w:val="00D164BB"/>
    <w:rsid w:val="00D16AC8"/>
    <w:rsid w:val="00D16B36"/>
    <w:rsid w:val="00D16BA7"/>
    <w:rsid w:val="00D174A8"/>
    <w:rsid w:val="00D201DE"/>
    <w:rsid w:val="00D20671"/>
    <w:rsid w:val="00D20C5E"/>
    <w:rsid w:val="00D24140"/>
    <w:rsid w:val="00D25C79"/>
    <w:rsid w:val="00D26816"/>
    <w:rsid w:val="00D3042E"/>
    <w:rsid w:val="00D339DF"/>
    <w:rsid w:val="00D4171D"/>
    <w:rsid w:val="00D42432"/>
    <w:rsid w:val="00D424BE"/>
    <w:rsid w:val="00D425C9"/>
    <w:rsid w:val="00D44AF0"/>
    <w:rsid w:val="00D44F02"/>
    <w:rsid w:val="00D46A30"/>
    <w:rsid w:val="00D608CD"/>
    <w:rsid w:val="00D60E31"/>
    <w:rsid w:val="00D60EB6"/>
    <w:rsid w:val="00D613AE"/>
    <w:rsid w:val="00D623C6"/>
    <w:rsid w:val="00D62A84"/>
    <w:rsid w:val="00D7704E"/>
    <w:rsid w:val="00D77143"/>
    <w:rsid w:val="00D805CB"/>
    <w:rsid w:val="00D8095E"/>
    <w:rsid w:val="00D84BD5"/>
    <w:rsid w:val="00D84C16"/>
    <w:rsid w:val="00D8591E"/>
    <w:rsid w:val="00D92810"/>
    <w:rsid w:val="00D92CA6"/>
    <w:rsid w:val="00D93E91"/>
    <w:rsid w:val="00D9513F"/>
    <w:rsid w:val="00D957EE"/>
    <w:rsid w:val="00D95F8B"/>
    <w:rsid w:val="00D96572"/>
    <w:rsid w:val="00D96C94"/>
    <w:rsid w:val="00DA054E"/>
    <w:rsid w:val="00DA5746"/>
    <w:rsid w:val="00DA680F"/>
    <w:rsid w:val="00DA6A44"/>
    <w:rsid w:val="00DB08D4"/>
    <w:rsid w:val="00DB15D7"/>
    <w:rsid w:val="00DB1A53"/>
    <w:rsid w:val="00DB1C3F"/>
    <w:rsid w:val="00DB2018"/>
    <w:rsid w:val="00DB4BA7"/>
    <w:rsid w:val="00DB59EC"/>
    <w:rsid w:val="00DB607B"/>
    <w:rsid w:val="00DB7903"/>
    <w:rsid w:val="00DC0B4A"/>
    <w:rsid w:val="00DC0EB5"/>
    <w:rsid w:val="00DC11A0"/>
    <w:rsid w:val="00DC2434"/>
    <w:rsid w:val="00DC2D64"/>
    <w:rsid w:val="00DC3987"/>
    <w:rsid w:val="00DC3A0D"/>
    <w:rsid w:val="00DC7FC6"/>
    <w:rsid w:val="00DD3C79"/>
    <w:rsid w:val="00DD65C5"/>
    <w:rsid w:val="00DD66A0"/>
    <w:rsid w:val="00DD6775"/>
    <w:rsid w:val="00DD688C"/>
    <w:rsid w:val="00DE05D2"/>
    <w:rsid w:val="00DE333A"/>
    <w:rsid w:val="00DE5E9F"/>
    <w:rsid w:val="00DF1DFD"/>
    <w:rsid w:val="00DF24A2"/>
    <w:rsid w:val="00DF4811"/>
    <w:rsid w:val="00DF5C39"/>
    <w:rsid w:val="00DF6918"/>
    <w:rsid w:val="00DF6F38"/>
    <w:rsid w:val="00E0087A"/>
    <w:rsid w:val="00E01CDE"/>
    <w:rsid w:val="00E01EDD"/>
    <w:rsid w:val="00E01F62"/>
    <w:rsid w:val="00E0642E"/>
    <w:rsid w:val="00E10C12"/>
    <w:rsid w:val="00E13722"/>
    <w:rsid w:val="00E1476F"/>
    <w:rsid w:val="00E15FAD"/>
    <w:rsid w:val="00E20692"/>
    <w:rsid w:val="00E23001"/>
    <w:rsid w:val="00E23DAE"/>
    <w:rsid w:val="00E23F2C"/>
    <w:rsid w:val="00E2562B"/>
    <w:rsid w:val="00E263DE"/>
    <w:rsid w:val="00E31DD4"/>
    <w:rsid w:val="00E321A8"/>
    <w:rsid w:val="00E3364B"/>
    <w:rsid w:val="00E343B6"/>
    <w:rsid w:val="00E346B5"/>
    <w:rsid w:val="00E356DA"/>
    <w:rsid w:val="00E379F3"/>
    <w:rsid w:val="00E37F0F"/>
    <w:rsid w:val="00E50AE6"/>
    <w:rsid w:val="00E52966"/>
    <w:rsid w:val="00E53E26"/>
    <w:rsid w:val="00E53F68"/>
    <w:rsid w:val="00E541F9"/>
    <w:rsid w:val="00E544C2"/>
    <w:rsid w:val="00E55B17"/>
    <w:rsid w:val="00E57864"/>
    <w:rsid w:val="00E6052A"/>
    <w:rsid w:val="00E60978"/>
    <w:rsid w:val="00E630EC"/>
    <w:rsid w:val="00E650C0"/>
    <w:rsid w:val="00E654EF"/>
    <w:rsid w:val="00E66E10"/>
    <w:rsid w:val="00E71225"/>
    <w:rsid w:val="00E715E2"/>
    <w:rsid w:val="00E71DA5"/>
    <w:rsid w:val="00E76550"/>
    <w:rsid w:val="00E7660F"/>
    <w:rsid w:val="00E8002E"/>
    <w:rsid w:val="00E8064A"/>
    <w:rsid w:val="00E85BCF"/>
    <w:rsid w:val="00E92DB1"/>
    <w:rsid w:val="00E93E80"/>
    <w:rsid w:val="00E95857"/>
    <w:rsid w:val="00E96699"/>
    <w:rsid w:val="00EA08C0"/>
    <w:rsid w:val="00EA28C8"/>
    <w:rsid w:val="00EA2D57"/>
    <w:rsid w:val="00EA372C"/>
    <w:rsid w:val="00EA3E80"/>
    <w:rsid w:val="00EA46C3"/>
    <w:rsid w:val="00EA789C"/>
    <w:rsid w:val="00EB326B"/>
    <w:rsid w:val="00EB439C"/>
    <w:rsid w:val="00EB5602"/>
    <w:rsid w:val="00EB5A5D"/>
    <w:rsid w:val="00EB62C3"/>
    <w:rsid w:val="00EB75B7"/>
    <w:rsid w:val="00EC030D"/>
    <w:rsid w:val="00EC0602"/>
    <w:rsid w:val="00EC19A4"/>
    <w:rsid w:val="00EC660E"/>
    <w:rsid w:val="00EC6F4B"/>
    <w:rsid w:val="00ED3840"/>
    <w:rsid w:val="00ED5343"/>
    <w:rsid w:val="00EE0D15"/>
    <w:rsid w:val="00EE156B"/>
    <w:rsid w:val="00EE2D3E"/>
    <w:rsid w:val="00EE3717"/>
    <w:rsid w:val="00EE48BD"/>
    <w:rsid w:val="00EE49B2"/>
    <w:rsid w:val="00EE6379"/>
    <w:rsid w:val="00EF12F0"/>
    <w:rsid w:val="00EF1ABC"/>
    <w:rsid w:val="00EF3B78"/>
    <w:rsid w:val="00EF407B"/>
    <w:rsid w:val="00EF4E3F"/>
    <w:rsid w:val="00F01A4B"/>
    <w:rsid w:val="00F0270E"/>
    <w:rsid w:val="00F04AFB"/>
    <w:rsid w:val="00F0509E"/>
    <w:rsid w:val="00F0556F"/>
    <w:rsid w:val="00F055E9"/>
    <w:rsid w:val="00F10D1E"/>
    <w:rsid w:val="00F13C91"/>
    <w:rsid w:val="00F14015"/>
    <w:rsid w:val="00F1491A"/>
    <w:rsid w:val="00F15CB0"/>
    <w:rsid w:val="00F222FE"/>
    <w:rsid w:val="00F240EC"/>
    <w:rsid w:val="00F24637"/>
    <w:rsid w:val="00F24C70"/>
    <w:rsid w:val="00F24D1C"/>
    <w:rsid w:val="00F300EA"/>
    <w:rsid w:val="00F3056B"/>
    <w:rsid w:val="00F33508"/>
    <w:rsid w:val="00F33B55"/>
    <w:rsid w:val="00F33F28"/>
    <w:rsid w:val="00F33F35"/>
    <w:rsid w:val="00F40333"/>
    <w:rsid w:val="00F41D7D"/>
    <w:rsid w:val="00F437E4"/>
    <w:rsid w:val="00F43F46"/>
    <w:rsid w:val="00F50100"/>
    <w:rsid w:val="00F50ED7"/>
    <w:rsid w:val="00F515B1"/>
    <w:rsid w:val="00F556B7"/>
    <w:rsid w:val="00F56455"/>
    <w:rsid w:val="00F57D60"/>
    <w:rsid w:val="00F629A6"/>
    <w:rsid w:val="00F62D8D"/>
    <w:rsid w:val="00F630A7"/>
    <w:rsid w:val="00F648A5"/>
    <w:rsid w:val="00F67B01"/>
    <w:rsid w:val="00F67E28"/>
    <w:rsid w:val="00F71669"/>
    <w:rsid w:val="00F72D9E"/>
    <w:rsid w:val="00F74066"/>
    <w:rsid w:val="00F75B2F"/>
    <w:rsid w:val="00F762AC"/>
    <w:rsid w:val="00F80CD0"/>
    <w:rsid w:val="00F830C6"/>
    <w:rsid w:val="00F83294"/>
    <w:rsid w:val="00F85790"/>
    <w:rsid w:val="00F8788A"/>
    <w:rsid w:val="00F91C06"/>
    <w:rsid w:val="00F928FE"/>
    <w:rsid w:val="00F92A99"/>
    <w:rsid w:val="00F93D51"/>
    <w:rsid w:val="00F94108"/>
    <w:rsid w:val="00F94E2F"/>
    <w:rsid w:val="00F95147"/>
    <w:rsid w:val="00F9792E"/>
    <w:rsid w:val="00FA0834"/>
    <w:rsid w:val="00FA0A37"/>
    <w:rsid w:val="00FA431E"/>
    <w:rsid w:val="00FA4563"/>
    <w:rsid w:val="00FB33C2"/>
    <w:rsid w:val="00FB4B52"/>
    <w:rsid w:val="00FB5D29"/>
    <w:rsid w:val="00FB6775"/>
    <w:rsid w:val="00FC10AE"/>
    <w:rsid w:val="00FC4537"/>
    <w:rsid w:val="00FC4AA8"/>
    <w:rsid w:val="00FD415A"/>
    <w:rsid w:val="00FD440D"/>
    <w:rsid w:val="00FD5D48"/>
    <w:rsid w:val="00FD612B"/>
    <w:rsid w:val="00FD687A"/>
    <w:rsid w:val="00FD75F6"/>
    <w:rsid w:val="00FE1C72"/>
    <w:rsid w:val="00FE5CDA"/>
    <w:rsid w:val="00FF1A90"/>
    <w:rsid w:val="00FF22F9"/>
    <w:rsid w:val="00FF4510"/>
    <w:rsid w:val="00FF5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1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89F"/>
  </w:style>
  <w:style w:type="character" w:styleId="Hyperlink">
    <w:name w:val="Hyperlink"/>
    <w:basedOn w:val="DefaultParagraphFont"/>
    <w:uiPriority w:val="99"/>
    <w:unhideWhenUsed/>
    <w:rsid w:val="00814EE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7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7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99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505</Words>
  <Characters>25681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ommonwealth Medical College</Company>
  <LinksUpToDate>false</LinksUpToDate>
  <CharactersWithSpaces>30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MC-Admin</dc:creator>
  <cp:lastModifiedBy>jepartosa</cp:lastModifiedBy>
  <cp:revision>4</cp:revision>
  <dcterms:created xsi:type="dcterms:W3CDTF">2013-10-02T19:14:00Z</dcterms:created>
  <dcterms:modified xsi:type="dcterms:W3CDTF">2013-10-14T03:48:00Z</dcterms:modified>
</cp:coreProperties>
</file>